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AB228" w14:textId="7D53E3A8" w:rsidR="0020107B" w:rsidRPr="007A34DE" w:rsidRDefault="00286AB3" w:rsidP="00286AB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A34DE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1651A270" w14:textId="54D166A6" w:rsidR="00286AB3" w:rsidRDefault="00286AB3"/>
    <w:p w14:paraId="70E9E513" w14:textId="77777777" w:rsidR="00286AB3" w:rsidRPr="00286AB3" w:rsidRDefault="00286AB3" w:rsidP="00286AB3">
      <w:pPr>
        <w:spacing w:line="360" w:lineRule="auto"/>
        <w:rPr>
          <w:rFonts w:ascii="Times New Roman" w:eastAsia="宋体" w:hAnsi="Times New Roman"/>
          <w:b/>
          <w:bCs/>
          <w:sz w:val="24"/>
          <w:szCs w:val="24"/>
        </w:rPr>
      </w:pPr>
      <w:r w:rsidRPr="00286AB3">
        <w:rPr>
          <w:rFonts w:ascii="Times New Roman" w:eastAsia="宋体" w:hAnsi="Times New Roman"/>
          <w:b/>
          <w:bCs/>
          <w:sz w:val="24"/>
          <w:szCs w:val="24"/>
        </w:rPr>
        <w:t>Supplementary Table 1 The importance of salivary microbiota in predicting for colorectal polyps.</w:t>
      </w:r>
    </w:p>
    <w:tbl>
      <w:tblPr>
        <w:tblW w:w="4940" w:type="dxa"/>
        <w:jc w:val="center"/>
        <w:tblBorders>
          <w:top w:val="single" w:sz="12" w:space="0" w:color="auto"/>
        </w:tblBorders>
        <w:tblLook w:val="04A0" w:firstRow="1" w:lastRow="0" w:firstColumn="1" w:lastColumn="0" w:noHBand="0" w:noVBand="1"/>
      </w:tblPr>
      <w:tblGrid>
        <w:gridCol w:w="3540"/>
        <w:gridCol w:w="1400"/>
      </w:tblGrid>
      <w:tr w:rsidR="00286AB3" w:rsidRPr="00856E63" w14:paraId="6D6C7B1C" w14:textId="77777777" w:rsidTr="004511F9">
        <w:trPr>
          <w:trHeight w:val="278"/>
          <w:jc w:val="center"/>
        </w:trPr>
        <w:tc>
          <w:tcPr>
            <w:tcW w:w="35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060888" w14:textId="77777777" w:rsidR="00286AB3" w:rsidRPr="00856E63" w:rsidRDefault="00286AB3" w:rsidP="004511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4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822258" w14:textId="77777777" w:rsidR="00286AB3" w:rsidRPr="00856E63" w:rsidRDefault="00286AB3" w:rsidP="004511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portance</w:t>
            </w:r>
          </w:p>
        </w:tc>
      </w:tr>
      <w:tr w:rsidR="00286AB3" w:rsidRPr="00856E63" w14:paraId="7D27096D" w14:textId="77777777" w:rsidTr="004511F9">
        <w:trPr>
          <w:trHeight w:val="278"/>
          <w:jc w:val="center"/>
        </w:trPr>
        <w:tc>
          <w:tcPr>
            <w:tcW w:w="35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BBC5CC" w14:textId="77777777" w:rsidR="00286AB3" w:rsidRPr="00856E63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vimonas_micra</w:t>
            </w:r>
            <w:proofErr w:type="spellEnd"/>
          </w:p>
        </w:tc>
        <w:tc>
          <w:tcPr>
            <w:tcW w:w="14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02137" w14:textId="77777777" w:rsidR="00286AB3" w:rsidRPr="00856E63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697449</w:t>
            </w:r>
          </w:p>
        </w:tc>
      </w:tr>
      <w:tr w:rsidR="00286AB3" w:rsidRPr="00856E63" w14:paraId="5C00D49F" w14:textId="77777777" w:rsidTr="004511F9">
        <w:trPr>
          <w:trHeight w:val="278"/>
          <w:jc w:val="center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5DA1A19E" w14:textId="77777777" w:rsidR="00286AB3" w:rsidRPr="00856E63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eptococcus_gordonii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CC21087" w14:textId="77777777" w:rsidR="00286AB3" w:rsidRPr="00856E63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089119</w:t>
            </w:r>
          </w:p>
        </w:tc>
      </w:tr>
      <w:tr w:rsidR="00286AB3" w:rsidRPr="00856E63" w14:paraId="47984804" w14:textId="77777777" w:rsidTr="004511F9">
        <w:trPr>
          <w:trHeight w:val="278"/>
          <w:jc w:val="center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6E9BFD7" w14:textId="77777777" w:rsidR="00286AB3" w:rsidRPr="00856E63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eptococcus_anginosu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0715A0B" w14:textId="77777777" w:rsidR="00286AB3" w:rsidRPr="00856E63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966428</w:t>
            </w:r>
          </w:p>
        </w:tc>
      </w:tr>
      <w:tr w:rsidR="00286AB3" w:rsidRPr="00856E63" w14:paraId="7CFA8AB0" w14:textId="77777777" w:rsidTr="004511F9">
        <w:trPr>
          <w:trHeight w:val="278"/>
          <w:jc w:val="center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80F8A36" w14:textId="77777777" w:rsidR="00286AB3" w:rsidRPr="00856E63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votella_denticola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735FB67" w14:textId="77777777" w:rsidR="00286AB3" w:rsidRPr="00856E63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875732</w:t>
            </w:r>
          </w:p>
        </w:tc>
      </w:tr>
      <w:tr w:rsidR="00286AB3" w:rsidRPr="00856E63" w14:paraId="56C036C5" w14:textId="77777777" w:rsidTr="004511F9">
        <w:trPr>
          <w:trHeight w:val="278"/>
          <w:jc w:val="center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2A76DD6" w14:textId="77777777" w:rsidR="00286AB3" w:rsidRPr="00856E63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nnerella_forsythia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C2D73CC" w14:textId="77777777" w:rsidR="00286AB3" w:rsidRPr="00856E63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110098</w:t>
            </w:r>
          </w:p>
        </w:tc>
      </w:tr>
      <w:tr w:rsidR="00286AB3" w:rsidRPr="00856E63" w14:paraId="3A390CB0" w14:textId="77777777" w:rsidTr="004511F9">
        <w:trPr>
          <w:trHeight w:val="278"/>
          <w:jc w:val="center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701FF5B" w14:textId="77777777" w:rsidR="00286AB3" w:rsidRPr="00856E63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votella_nanceiensi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2AE0D18" w14:textId="77777777" w:rsidR="00286AB3" w:rsidRPr="00856E63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985819</w:t>
            </w:r>
          </w:p>
        </w:tc>
      </w:tr>
      <w:tr w:rsidR="00286AB3" w:rsidRPr="00856E63" w14:paraId="6F5EB9DA" w14:textId="77777777" w:rsidTr="004511F9">
        <w:trPr>
          <w:trHeight w:val="278"/>
          <w:jc w:val="center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9A893E7" w14:textId="77777777" w:rsidR="00286AB3" w:rsidRPr="00856E63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votella_intermedia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33EE833" w14:textId="77777777" w:rsidR="00286AB3" w:rsidRPr="00856E63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639843</w:t>
            </w:r>
          </w:p>
        </w:tc>
      </w:tr>
      <w:tr w:rsidR="00286AB3" w:rsidRPr="00856E63" w14:paraId="4EB51972" w14:textId="77777777" w:rsidTr="004511F9">
        <w:trPr>
          <w:trHeight w:val="278"/>
          <w:jc w:val="center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00CCB6C" w14:textId="77777777" w:rsidR="00286AB3" w:rsidRPr="00856E63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ptotrichia_wadei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5E49F04" w14:textId="77777777" w:rsidR="00286AB3" w:rsidRPr="00856E63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663915</w:t>
            </w:r>
          </w:p>
        </w:tc>
      </w:tr>
      <w:tr w:rsidR="00286AB3" w:rsidRPr="00856E63" w14:paraId="402E4500" w14:textId="77777777" w:rsidTr="004511F9">
        <w:trPr>
          <w:trHeight w:val="278"/>
          <w:jc w:val="center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149DFEB6" w14:textId="77777777" w:rsidR="00286AB3" w:rsidRPr="00856E63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ptotrichia_sp._oral_taxon_49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C414CDC" w14:textId="77777777" w:rsidR="00286AB3" w:rsidRPr="00856E63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986722</w:t>
            </w:r>
          </w:p>
        </w:tc>
      </w:tr>
      <w:tr w:rsidR="00286AB3" w:rsidRPr="00856E63" w14:paraId="76644A1A" w14:textId="77777777" w:rsidTr="004511F9">
        <w:trPr>
          <w:trHeight w:val="278"/>
          <w:jc w:val="center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4A19E9DD" w14:textId="77777777" w:rsidR="00286AB3" w:rsidRPr="00856E63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sobacterium_nucleatum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F2DAD75" w14:textId="77777777" w:rsidR="00286AB3" w:rsidRPr="00856E63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979851</w:t>
            </w:r>
          </w:p>
        </w:tc>
      </w:tr>
      <w:tr w:rsidR="00286AB3" w:rsidRPr="00856E63" w14:paraId="07C3BC24" w14:textId="77777777" w:rsidTr="004511F9">
        <w:trPr>
          <w:trHeight w:val="278"/>
          <w:jc w:val="center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07BB72B" w14:textId="77777777" w:rsidR="00286AB3" w:rsidRPr="00856E63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gasphaera_micronuciformi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52E9981" w14:textId="77777777" w:rsidR="00286AB3" w:rsidRPr="00856E63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907186</w:t>
            </w:r>
          </w:p>
        </w:tc>
      </w:tr>
      <w:tr w:rsidR="00286AB3" w:rsidRPr="00856E63" w14:paraId="7D5D87E3" w14:textId="77777777" w:rsidTr="004511F9">
        <w:trPr>
          <w:trHeight w:val="278"/>
          <w:jc w:val="center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7B155A9F" w14:textId="77777777" w:rsidR="00286AB3" w:rsidRPr="00856E63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ponema_socranskii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D428E64" w14:textId="77777777" w:rsidR="00286AB3" w:rsidRPr="00856E63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749309</w:t>
            </w:r>
          </w:p>
        </w:tc>
      </w:tr>
      <w:tr w:rsidR="00286AB3" w:rsidRPr="00856E63" w14:paraId="2388253A" w14:textId="77777777" w:rsidTr="004511F9">
        <w:trPr>
          <w:trHeight w:val="278"/>
          <w:jc w:val="center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8330F85" w14:textId="77777777" w:rsidR="00286AB3" w:rsidRPr="00856E63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lifactor_aloci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9E72521" w14:textId="77777777" w:rsidR="00286AB3" w:rsidRPr="00856E63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802357</w:t>
            </w:r>
          </w:p>
        </w:tc>
      </w:tr>
      <w:tr w:rsidR="00286AB3" w:rsidRPr="00856E63" w14:paraId="7B315BDE" w14:textId="77777777" w:rsidTr="004511F9">
        <w:trPr>
          <w:trHeight w:val="278"/>
          <w:jc w:val="center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908EB6D" w14:textId="77777777" w:rsidR="00286AB3" w:rsidRPr="00856E63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pylobacter_gracili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63C87C5" w14:textId="77777777" w:rsidR="00286AB3" w:rsidRPr="00856E63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694799</w:t>
            </w:r>
          </w:p>
        </w:tc>
      </w:tr>
      <w:tr w:rsidR="00286AB3" w:rsidRPr="00856E63" w14:paraId="6D28C84B" w14:textId="77777777" w:rsidTr="004511F9">
        <w:trPr>
          <w:trHeight w:val="278"/>
          <w:jc w:val="center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F9E428B" w14:textId="77777777" w:rsidR="00286AB3" w:rsidRPr="00856E63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lister_pneumosinte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56BA1BD" w14:textId="77777777" w:rsidR="00286AB3" w:rsidRPr="00856E63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478715</w:t>
            </w:r>
          </w:p>
        </w:tc>
      </w:tr>
      <w:tr w:rsidR="00286AB3" w:rsidRPr="00856E63" w14:paraId="3C6C2E4F" w14:textId="77777777" w:rsidTr="004511F9">
        <w:trPr>
          <w:trHeight w:val="278"/>
          <w:jc w:val="center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5098D005" w14:textId="77777777" w:rsidR="00286AB3" w:rsidRPr="00856E63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enomonas_sputigena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1712384" w14:textId="77777777" w:rsidR="00286AB3" w:rsidRPr="00856E63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935254</w:t>
            </w:r>
          </w:p>
        </w:tc>
      </w:tr>
      <w:tr w:rsidR="00286AB3" w:rsidRPr="00856E63" w14:paraId="0EF4EC9A" w14:textId="77777777" w:rsidTr="004511F9">
        <w:trPr>
          <w:trHeight w:val="278"/>
          <w:jc w:val="center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1D395EC0" w14:textId="77777777" w:rsidR="00286AB3" w:rsidRPr="00856E63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Eubacterium__</w:t>
            </w:r>
            <w:proofErr w:type="spellStart"/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datum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CF49B41" w14:textId="77777777" w:rsidR="00286AB3" w:rsidRPr="00856E63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777317</w:t>
            </w:r>
          </w:p>
        </w:tc>
      </w:tr>
      <w:tr w:rsidR="00286AB3" w:rsidRPr="00856E63" w14:paraId="650E0C7E" w14:textId="77777777" w:rsidTr="004511F9">
        <w:trPr>
          <w:trHeight w:val="278"/>
          <w:jc w:val="center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65257735" w14:textId="77777777" w:rsidR="00286AB3" w:rsidRPr="00856E63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enomonas_noxia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95B0CFC" w14:textId="77777777" w:rsidR="00286AB3" w:rsidRPr="00856E63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538468</w:t>
            </w:r>
          </w:p>
        </w:tc>
      </w:tr>
      <w:tr w:rsidR="00286AB3" w:rsidRPr="00856E63" w14:paraId="33E5563D" w14:textId="77777777" w:rsidTr="004511F9">
        <w:trPr>
          <w:trHeight w:val="278"/>
          <w:jc w:val="center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67021BA8" w14:textId="77777777" w:rsidR="00286AB3" w:rsidRPr="00856E63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isseria_flavescen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6EBECB9" w14:textId="77777777" w:rsidR="00286AB3" w:rsidRPr="00856E63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498568</w:t>
            </w:r>
          </w:p>
        </w:tc>
      </w:tr>
      <w:tr w:rsidR="00286AB3" w:rsidRPr="00856E63" w14:paraId="72EB3A4C" w14:textId="77777777" w:rsidTr="004511F9">
        <w:trPr>
          <w:trHeight w:val="278"/>
          <w:jc w:val="center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02A449F" w14:textId="77777777" w:rsidR="00286AB3" w:rsidRPr="00856E63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votella_verorali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0972ECC" w14:textId="77777777" w:rsidR="00286AB3" w:rsidRPr="00856E63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077975</w:t>
            </w:r>
          </w:p>
        </w:tc>
      </w:tr>
      <w:tr w:rsidR="00286AB3" w:rsidRPr="00856E63" w14:paraId="0B47DA20" w14:textId="77777777" w:rsidTr="004511F9">
        <w:trPr>
          <w:trHeight w:val="278"/>
          <w:jc w:val="center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45287D4E" w14:textId="77777777" w:rsidR="00286AB3" w:rsidRPr="00856E63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ponema_denticola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D5BF161" w14:textId="77777777" w:rsidR="00286AB3" w:rsidRPr="00856E63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571911</w:t>
            </w:r>
          </w:p>
        </w:tc>
      </w:tr>
      <w:tr w:rsidR="00286AB3" w:rsidRPr="00856E63" w14:paraId="4C48C094" w14:textId="77777777" w:rsidTr="004511F9">
        <w:trPr>
          <w:trHeight w:val="278"/>
          <w:jc w:val="center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5E87C6D4" w14:textId="77777777" w:rsidR="00286AB3" w:rsidRPr="00856E63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rphyromonas_gingivali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9E39E9E" w14:textId="77777777" w:rsidR="00286AB3" w:rsidRPr="00856E63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447171</w:t>
            </w:r>
          </w:p>
        </w:tc>
      </w:tr>
      <w:tr w:rsidR="00286AB3" w:rsidRPr="00856E63" w14:paraId="048DCCF2" w14:textId="77777777" w:rsidTr="004511F9">
        <w:trPr>
          <w:trHeight w:val="278"/>
          <w:jc w:val="center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1E10DBEA" w14:textId="77777777" w:rsidR="00286AB3" w:rsidRPr="00856E63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votella_orali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7D153F0" w14:textId="77777777" w:rsidR="00286AB3" w:rsidRPr="00856E63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706052</w:t>
            </w:r>
          </w:p>
        </w:tc>
      </w:tr>
      <w:tr w:rsidR="00286AB3" w:rsidRPr="00856E63" w14:paraId="30156726" w14:textId="77777777" w:rsidTr="004511F9">
        <w:trPr>
          <w:trHeight w:val="278"/>
          <w:jc w:val="center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4EFC2094" w14:textId="77777777" w:rsidR="00286AB3" w:rsidRPr="00856E63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ptotrichia_sp._oral_taxon_84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97A9E3D" w14:textId="77777777" w:rsidR="00286AB3" w:rsidRPr="00856E63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973901</w:t>
            </w:r>
          </w:p>
        </w:tc>
      </w:tr>
      <w:tr w:rsidR="00286AB3" w:rsidRPr="00856E63" w14:paraId="733D581D" w14:textId="77777777" w:rsidTr="004511F9">
        <w:trPr>
          <w:trHeight w:val="278"/>
          <w:jc w:val="center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4022E03E" w14:textId="77777777" w:rsidR="00286AB3" w:rsidRPr="00856E63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lister_invisu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5017049" w14:textId="77777777" w:rsidR="00286AB3" w:rsidRPr="00856E63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756973</w:t>
            </w:r>
          </w:p>
        </w:tc>
      </w:tr>
      <w:tr w:rsidR="00286AB3" w:rsidRPr="00856E63" w14:paraId="6494329A" w14:textId="77777777" w:rsidTr="004511F9">
        <w:trPr>
          <w:trHeight w:val="278"/>
          <w:jc w:val="center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136A4833" w14:textId="77777777" w:rsidR="00286AB3" w:rsidRPr="00856E63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regatibacter_segni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F608326" w14:textId="77777777" w:rsidR="00286AB3" w:rsidRPr="00856E63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368992</w:t>
            </w:r>
          </w:p>
        </w:tc>
      </w:tr>
      <w:tr w:rsidR="00286AB3" w:rsidRPr="00856E63" w14:paraId="10A08C04" w14:textId="77777777" w:rsidTr="004511F9">
        <w:trPr>
          <w:trHeight w:val="278"/>
          <w:jc w:val="center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24662A12" w14:textId="77777777" w:rsidR="00286AB3" w:rsidRPr="00856E63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eptococcus_cristatu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E68AC22" w14:textId="77777777" w:rsidR="00286AB3" w:rsidRPr="00856E63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964235</w:t>
            </w:r>
          </w:p>
        </w:tc>
      </w:tr>
      <w:tr w:rsidR="00286AB3" w:rsidRPr="00856E63" w14:paraId="2CB3C526" w14:textId="77777777" w:rsidTr="004511F9">
        <w:trPr>
          <w:trHeight w:val="278"/>
          <w:jc w:val="center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7A282C13" w14:textId="77777777" w:rsidR="00286AB3" w:rsidRPr="00856E63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gerthia_catenaformi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22FBEB3" w14:textId="77777777" w:rsidR="00286AB3" w:rsidRPr="00856E63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031413</w:t>
            </w:r>
          </w:p>
        </w:tc>
      </w:tr>
      <w:tr w:rsidR="00286AB3" w:rsidRPr="00856E63" w14:paraId="016A054E" w14:textId="77777777" w:rsidTr="004511F9">
        <w:trPr>
          <w:trHeight w:val="278"/>
          <w:jc w:val="center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79F20D8" w14:textId="77777777" w:rsidR="00286AB3" w:rsidRPr="00856E63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votella_baronia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EBBB05E" w14:textId="77777777" w:rsidR="00286AB3" w:rsidRPr="00856E63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690008</w:t>
            </w:r>
          </w:p>
        </w:tc>
      </w:tr>
      <w:tr w:rsidR="00286AB3" w:rsidRPr="00856E63" w14:paraId="667DBDDF" w14:textId="77777777" w:rsidTr="004511F9">
        <w:trPr>
          <w:trHeight w:val="278"/>
          <w:jc w:val="center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5B5A3E40" w14:textId="77777777" w:rsidR="00286AB3" w:rsidRPr="00856E63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votella_bucca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01310F1" w14:textId="77777777" w:rsidR="00286AB3" w:rsidRPr="00856E63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155565</w:t>
            </w:r>
          </w:p>
        </w:tc>
      </w:tr>
      <w:tr w:rsidR="00286AB3" w:rsidRPr="00856E63" w14:paraId="7EF876CD" w14:textId="77777777" w:rsidTr="004511F9">
        <w:trPr>
          <w:trHeight w:val="278"/>
          <w:jc w:val="center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0EA096E" w14:textId="77777777" w:rsidR="00286AB3" w:rsidRPr="00856E63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votella_dentalis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D786647" w14:textId="77777777" w:rsidR="00286AB3" w:rsidRPr="00856E63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045659</w:t>
            </w:r>
          </w:p>
        </w:tc>
      </w:tr>
      <w:tr w:rsidR="00286AB3" w:rsidRPr="00856E63" w14:paraId="36FF5B8C" w14:textId="77777777" w:rsidTr="004511F9">
        <w:trPr>
          <w:trHeight w:val="278"/>
          <w:jc w:val="center"/>
        </w:trPr>
        <w:tc>
          <w:tcPr>
            <w:tcW w:w="35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F286FB" w14:textId="77777777" w:rsidR="00286AB3" w:rsidRPr="00856E63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teroides_heparinolyticus</w:t>
            </w:r>
            <w:proofErr w:type="spellEnd"/>
          </w:p>
        </w:tc>
        <w:tc>
          <w:tcPr>
            <w:tcW w:w="14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3107A7" w14:textId="77777777" w:rsidR="00286AB3" w:rsidRPr="00856E63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556157</w:t>
            </w:r>
          </w:p>
        </w:tc>
      </w:tr>
    </w:tbl>
    <w:p w14:paraId="005BBE7B" w14:textId="6ACF29F3" w:rsidR="00286AB3" w:rsidRDefault="00286AB3"/>
    <w:p w14:paraId="2889303C" w14:textId="320C496F" w:rsidR="00286AB3" w:rsidRDefault="00286AB3"/>
    <w:p w14:paraId="1C6A06C9" w14:textId="2A93103B" w:rsidR="00286AB3" w:rsidRDefault="00286AB3"/>
    <w:p w14:paraId="66E27EA6" w14:textId="1A2190A1" w:rsidR="00286AB3" w:rsidRDefault="00286AB3"/>
    <w:p w14:paraId="14B640AA" w14:textId="2EDB7ADF" w:rsidR="00286AB3" w:rsidRDefault="00286AB3"/>
    <w:p w14:paraId="350590EF" w14:textId="3195E516" w:rsidR="00286AB3" w:rsidRDefault="00286AB3"/>
    <w:p w14:paraId="5FFC32D2" w14:textId="77777777" w:rsidR="00286AB3" w:rsidRPr="00286AB3" w:rsidRDefault="00286AB3" w:rsidP="00286AB3">
      <w:pPr>
        <w:spacing w:line="360" w:lineRule="auto"/>
        <w:rPr>
          <w:rFonts w:ascii="Times New Roman" w:eastAsia="宋体" w:hAnsi="Times New Roman"/>
          <w:b/>
          <w:bCs/>
          <w:sz w:val="24"/>
          <w:szCs w:val="24"/>
        </w:rPr>
      </w:pPr>
      <w:r w:rsidRPr="00286AB3">
        <w:rPr>
          <w:rFonts w:ascii="Times New Roman" w:eastAsia="宋体" w:hAnsi="Times New Roman"/>
          <w:b/>
          <w:bCs/>
          <w:sz w:val="24"/>
          <w:szCs w:val="24"/>
        </w:rPr>
        <w:lastRenderedPageBreak/>
        <w:t>Supplementary Table 2 The importance of salivary and fecal microbiota in predicting for colorectal polyps.</w:t>
      </w:r>
    </w:p>
    <w:tbl>
      <w:tblPr>
        <w:tblW w:w="494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460"/>
        <w:gridCol w:w="1480"/>
      </w:tblGrid>
      <w:tr w:rsidR="00286AB3" w:rsidRPr="00856E63" w14:paraId="0653A342" w14:textId="77777777" w:rsidTr="004511F9">
        <w:trPr>
          <w:trHeight w:val="278"/>
          <w:jc w:val="center"/>
        </w:trPr>
        <w:tc>
          <w:tcPr>
            <w:tcW w:w="34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3681F8" w14:textId="77777777" w:rsidR="00286AB3" w:rsidRPr="00856E63" w:rsidRDefault="00286AB3" w:rsidP="004511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4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250592" w14:textId="77777777" w:rsidR="00286AB3" w:rsidRPr="00856E63" w:rsidRDefault="00286AB3" w:rsidP="004511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portance</w:t>
            </w:r>
          </w:p>
        </w:tc>
      </w:tr>
      <w:tr w:rsidR="00286AB3" w:rsidRPr="00856E63" w14:paraId="04D1E827" w14:textId="77777777" w:rsidTr="004511F9">
        <w:trPr>
          <w:trHeight w:val="278"/>
          <w:jc w:val="center"/>
        </w:trPr>
        <w:tc>
          <w:tcPr>
            <w:tcW w:w="34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AAE022" w14:textId="77777777" w:rsidR="00286AB3" w:rsidRPr="00856E63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ecalibacterium_sp</w:t>
            </w:r>
            <w:proofErr w:type="spellEnd"/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4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56B4B" w14:textId="77777777" w:rsidR="00286AB3" w:rsidRPr="00856E63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2647108</w:t>
            </w:r>
          </w:p>
        </w:tc>
      </w:tr>
      <w:tr w:rsidR="00286AB3" w:rsidRPr="00856E63" w14:paraId="6D37F450" w14:textId="77777777" w:rsidTr="004511F9">
        <w:trPr>
          <w:trHeight w:val="278"/>
          <w:jc w:val="center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03C3D3B9" w14:textId="77777777" w:rsidR="00286AB3" w:rsidRPr="00856E63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ecalibacterium_prausnitzii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A9E127D" w14:textId="77777777" w:rsidR="00286AB3" w:rsidRPr="00856E63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68748</w:t>
            </w:r>
          </w:p>
        </w:tc>
      </w:tr>
      <w:tr w:rsidR="00286AB3" w:rsidRPr="00856E63" w14:paraId="30A33389" w14:textId="77777777" w:rsidTr="004511F9">
        <w:trPr>
          <w:trHeight w:val="278"/>
          <w:jc w:val="center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16A49607" w14:textId="77777777" w:rsidR="00286AB3" w:rsidRPr="00856E63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abacteroides_distasoni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31C52D9" w14:textId="77777777" w:rsidR="00286AB3" w:rsidRPr="00856E63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4220877</w:t>
            </w:r>
          </w:p>
        </w:tc>
      </w:tr>
      <w:tr w:rsidR="00286AB3" w:rsidRPr="00856E63" w14:paraId="3520D483" w14:textId="77777777" w:rsidTr="004511F9">
        <w:trPr>
          <w:trHeight w:val="278"/>
          <w:jc w:val="center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7FFCED66" w14:textId="77777777" w:rsidR="00286AB3" w:rsidRPr="00856E63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minococcus</w:t>
            </w:r>
            <w:proofErr w:type="spellEnd"/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_</w:t>
            </w:r>
            <w:proofErr w:type="spellStart"/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avu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52C7212" w14:textId="77777777" w:rsidR="00286AB3" w:rsidRPr="00856E63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6547258</w:t>
            </w:r>
          </w:p>
        </w:tc>
      </w:tr>
      <w:tr w:rsidR="00286AB3" w:rsidRPr="00856E63" w14:paraId="6B8337D8" w14:textId="77777777" w:rsidTr="004511F9">
        <w:trPr>
          <w:trHeight w:val="278"/>
          <w:jc w:val="center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4785735E" w14:textId="77777777" w:rsidR="00286AB3" w:rsidRPr="00856E63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teroides_ovatu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5A7A574" w14:textId="77777777" w:rsidR="00286AB3" w:rsidRPr="00856E63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5532379</w:t>
            </w:r>
          </w:p>
        </w:tc>
      </w:tr>
      <w:tr w:rsidR="00286AB3" w:rsidRPr="00856E63" w14:paraId="1FFE81C7" w14:textId="77777777" w:rsidTr="004511F9">
        <w:trPr>
          <w:trHeight w:val="278"/>
          <w:jc w:val="center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2402381B" w14:textId="77777777" w:rsidR="00286AB3" w:rsidRPr="00856E63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stridium__</w:t>
            </w:r>
            <w:proofErr w:type="spellStart"/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mbiosum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42F272C" w14:textId="77777777" w:rsidR="00286AB3" w:rsidRPr="00856E63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4833764</w:t>
            </w:r>
          </w:p>
        </w:tc>
      </w:tr>
      <w:tr w:rsidR="00286AB3" w:rsidRPr="00856E63" w14:paraId="5FF70A86" w14:textId="77777777" w:rsidTr="004511F9">
        <w:trPr>
          <w:trHeight w:val="278"/>
          <w:jc w:val="center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01C56B04" w14:textId="77777777" w:rsidR="00286AB3" w:rsidRPr="00856E63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lercreutzia_equolifacien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DA72304" w14:textId="77777777" w:rsidR="00286AB3" w:rsidRPr="00856E63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3774502</w:t>
            </w:r>
          </w:p>
        </w:tc>
      </w:tr>
      <w:tr w:rsidR="00286AB3" w:rsidRPr="00856E63" w14:paraId="76E8CD86" w14:textId="77777777" w:rsidTr="004511F9">
        <w:trPr>
          <w:trHeight w:val="278"/>
          <w:jc w:val="center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235B9EC2" w14:textId="77777777" w:rsidR="00286AB3" w:rsidRPr="00856E63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ysipelatoclostridium_ramosum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CE6376B" w14:textId="77777777" w:rsidR="00286AB3" w:rsidRPr="00856E63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15736</w:t>
            </w:r>
          </w:p>
        </w:tc>
      </w:tr>
      <w:tr w:rsidR="00286AB3" w:rsidRPr="00856E63" w14:paraId="1293D41A" w14:textId="77777777" w:rsidTr="004511F9">
        <w:trPr>
          <w:trHeight w:val="278"/>
          <w:jc w:val="center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5C217CB9" w14:textId="77777777" w:rsidR="00286AB3" w:rsidRPr="00856E63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minococcus_bicirculan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BBAA68B" w14:textId="77777777" w:rsidR="00286AB3" w:rsidRPr="00856E63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2252676</w:t>
            </w:r>
          </w:p>
        </w:tc>
      </w:tr>
      <w:tr w:rsidR="00286AB3" w:rsidRPr="00856E63" w14:paraId="68021C64" w14:textId="77777777" w:rsidTr="004511F9">
        <w:trPr>
          <w:trHeight w:val="278"/>
          <w:jc w:val="center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4C3CA65D" w14:textId="77777777" w:rsidR="00286AB3" w:rsidRPr="00856E63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alobacter_formigene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DC70B1C" w14:textId="77777777" w:rsidR="00286AB3" w:rsidRPr="00856E63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158323</w:t>
            </w:r>
          </w:p>
        </w:tc>
      </w:tr>
      <w:tr w:rsidR="00286AB3" w:rsidRPr="00856E63" w14:paraId="2B7379B4" w14:textId="77777777" w:rsidTr="004511F9">
        <w:trPr>
          <w:trHeight w:val="278"/>
          <w:jc w:val="center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340825C2" w14:textId="77777777" w:rsidR="00286AB3" w:rsidRPr="00856E63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trobacter_freundii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79D5FDD" w14:textId="77777777" w:rsidR="00286AB3" w:rsidRPr="00856E63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E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1347126</w:t>
            </w:r>
          </w:p>
        </w:tc>
      </w:tr>
    </w:tbl>
    <w:p w14:paraId="5E8242AD" w14:textId="2455AF60" w:rsidR="00286AB3" w:rsidRDefault="00286AB3"/>
    <w:p w14:paraId="0635B7D1" w14:textId="55D99169" w:rsidR="00286AB3" w:rsidRDefault="00286AB3"/>
    <w:p w14:paraId="16AC43BC" w14:textId="69AF4DEC" w:rsidR="00286AB3" w:rsidRDefault="00286AB3"/>
    <w:p w14:paraId="054D53A5" w14:textId="028E8C8E" w:rsidR="00286AB3" w:rsidRDefault="00286AB3"/>
    <w:p w14:paraId="31B2CC20" w14:textId="334DA55F" w:rsidR="00286AB3" w:rsidRDefault="00286AB3"/>
    <w:p w14:paraId="44CDEB67" w14:textId="2ACCA99B" w:rsidR="00286AB3" w:rsidRDefault="00286AB3"/>
    <w:p w14:paraId="08937B53" w14:textId="1CEED4BB" w:rsidR="00286AB3" w:rsidRDefault="00286AB3"/>
    <w:p w14:paraId="1163B88B" w14:textId="39AB5F39" w:rsidR="00286AB3" w:rsidRDefault="00286AB3"/>
    <w:p w14:paraId="7E70E66B" w14:textId="4C449978" w:rsidR="00286AB3" w:rsidRDefault="00286AB3"/>
    <w:p w14:paraId="7EC08182" w14:textId="3A354E2A" w:rsidR="00286AB3" w:rsidRDefault="00286AB3"/>
    <w:p w14:paraId="2A047780" w14:textId="086945F7" w:rsidR="00286AB3" w:rsidRDefault="00286AB3"/>
    <w:p w14:paraId="49ADCDC0" w14:textId="2BBB215B" w:rsidR="00286AB3" w:rsidRDefault="00286AB3"/>
    <w:p w14:paraId="44FB7B65" w14:textId="7EB9BBA3" w:rsidR="00286AB3" w:rsidRDefault="00286AB3"/>
    <w:p w14:paraId="36605646" w14:textId="28DA9139" w:rsidR="00286AB3" w:rsidRDefault="00286AB3"/>
    <w:p w14:paraId="640210B8" w14:textId="3E485AF4" w:rsidR="00286AB3" w:rsidRDefault="00286AB3"/>
    <w:p w14:paraId="78D622FF" w14:textId="4A09811B" w:rsidR="00286AB3" w:rsidRDefault="00286AB3"/>
    <w:p w14:paraId="69AAB502" w14:textId="54EF0383" w:rsidR="00286AB3" w:rsidRDefault="00286AB3"/>
    <w:p w14:paraId="7066A71B" w14:textId="2D25B3F1" w:rsidR="00286AB3" w:rsidRDefault="00286AB3"/>
    <w:p w14:paraId="1A74E537" w14:textId="118A3F75" w:rsidR="00286AB3" w:rsidRDefault="00286AB3"/>
    <w:p w14:paraId="7FB12220" w14:textId="49770F6C" w:rsidR="00286AB3" w:rsidRDefault="00286AB3"/>
    <w:p w14:paraId="77978E5A" w14:textId="0C3D1706" w:rsidR="00286AB3" w:rsidRDefault="00286AB3"/>
    <w:p w14:paraId="1EA8EC44" w14:textId="517CB130" w:rsidR="00286AB3" w:rsidRDefault="00286AB3"/>
    <w:p w14:paraId="37A65907" w14:textId="03B22C2D" w:rsidR="00286AB3" w:rsidRDefault="00286AB3"/>
    <w:p w14:paraId="65556A86" w14:textId="18E48F04" w:rsidR="00286AB3" w:rsidRDefault="00286AB3"/>
    <w:p w14:paraId="134F5B5B" w14:textId="66706FCC" w:rsidR="00286AB3" w:rsidRDefault="00286AB3"/>
    <w:p w14:paraId="027DD8BA" w14:textId="30F01576" w:rsidR="00286AB3" w:rsidRDefault="00286AB3"/>
    <w:p w14:paraId="05742B10" w14:textId="54A4AB1A" w:rsidR="00286AB3" w:rsidRDefault="00286AB3"/>
    <w:p w14:paraId="4C44D751" w14:textId="08051439" w:rsidR="00286AB3" w:rsidRDefault="00286AB3"/>
    <w:p w14:paraId="45E5815C" w14:textId="10A0782C" w:rsidR="00286AB3" w:rsidRDefault="00286AB3"/>
    <w:p w14:paraId="4E6A4267" w14:textId="1D7BC496" w:rsidR="00286AB3" w:rsidRPr="00286AB3" w:rsidRDefault="00286AB3" w:rsidP="00286AB3">
      <w:pPr>
        <w:spacing w:line="360" w:lineRule="auto"/>
        <w:rPr>
          <w:rFonts w:ascii="Times New Roman" w:eastAsia="宋体" w:hAnsi="Times New Roman"/>
          <w:b/>
          <w:bCs/>
          <w:sz w:val="24"/>
          <w:szCs w:val="24"/>
        </w:rPr>
      </w:pPr>
      <w:r w:rsidRPr="00286AB3">
        <w:rPr>
          <w:rFonts w:ascii="Times New Roman" w:eastAsia="宋体" w:hAnsi="Times New Roman"/>
          <w:b/>
          <w:bCs/>
          <w:sz w:val="24"/>
          <w:szCs w:val="24"/>
        </w:rPr>
        <w:lastRenderedPageBreak/>
        <w:t>Supplementary Table 3 The importance of salivary and fecal microbiota in predicting for colorectal polyps.</w:t>
      </w:r>
    </w:p>
    <w:tbl>
      <w:tblPr>
        <w:tblW w:w="582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720"/>
        <w:gridCol w:w="2100"/>
      </w:tblGrid>
      <w:tr w:rsidR="00286AB3" w:rsidRPr="00E643CF" w14:paraId="52ABEE0D" w14:textId="77777777" w:rsidTr="004511F9">
        <w:trPr>
          <w:trHeight w:val="278"/>
          <w:jc w:val="center"/>
        </w:trPr>
        <w:tc>
          <w:tcPr>
            <w:tcW w:w="37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825BAF" w14:textId="77777777" w:rsidR="00286AB3" w:rsidRPr="00E643CF" w:rsidRDefault="00286AB3" w:rsidP="004511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21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04227C" w14:textId="77777777" w:rsidR="00286AB3" w:rsidRPr="00E643CF" w:rsidRDefault="00286AB3" w:rsidP="004511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portance</w:t>
            </w:r>
          </w:p>
        </w:tc>
      </w:tr>
      <w:tr w:rsidR="00286AB3" w:rsidRPr="00E643CF" w14:paraId="31B44E7F" w14:textId="77777777" w:rsidTr="004511F9">
        <w:trPr>
          <w:trHeight w:val="278"/>
          <w:jc w:val="center"/>
        </w:trPr>
        <w:tc>
          <w:tcPr>
            <w:tcW w:w="37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D83E11" w14:textId="77777777" w:rsidR="00286AB3" w:rsidRPr="00E643CF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eptococcus_thermophilus</w:t>
            </w:r>
            <w:proofErr w:type="spellEnd"/>
          </w:p>
        </w:tc>
        <w:tc>
          <w:tcPr>
            <w:tcW w:w="21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D1E7BF" w14:textId="77777777" w:rsidR="00286AB3" w:rsidRPr="00E643CF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2329905</w:t>
            </w:r>
          </w:p>
        </w:tc>
      </w:tr>
      <w:tr w:rsidR="00286AB3" w:rsidRPr="00E643CF" w14:paraId="545BA601" w14:textId="77777777" w:rsidTr="004511F9">
        <w:trPr>
          <w:trHeight w:val="278"/>
          <w:jc w:val="center"/>
        </w:trPr>
        <w:tc>
          <w:tcPr>
            <w:tcW w:w="3720" w:type="dxa"/>
            <w:shd w:val="clear" w:color="auto" w:fill="auto"/>
            <w:noWrap/>
            <w:vAlign w:val="bottom"/>
            <w:hideMark/>
          </w:tcPr>
          <w:p w14:paraId="6D343C3F" w14:textId="77777777" w:rsidR="00286AB3" w:rsidRPr="00E643CF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eptococcus_gordonii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7F81C20" w14:textId="77777777" w:rsidR="00286AB3" w:rsidRPr="00E643CF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936598</w:t>
            </w:r>
          </w:p>
        </w:tc>
      </w:tr>
      <w:tr w:rsidR="00286AB3" w:rsidRPr="00E643CF" w14:paraId="77CC9551" w14:textId="77777777" w:rsidTr="004511F9">
        <w:trPr>
          <w:trHeight w:val="278"/>
          <w:jc w:val="center"/>
        </w:trPr>
        <w:tc>
          <w:tcPr>
            <w:tcW w:w="3720" w:type="dxa"/>
            <w:shd w:val="clear" w:color="auto" w:fill="auto"/>
            <w:noWrap/>
            <w:vAlign w:val="bottom"/>
            <w:hideMark/>
          </w:tcPr>
          <w:p w14:paraId="5AFC5EE9" w14:textId="77777777" w:rsidR="00286AB3" w:rsidRPr="00E643CF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eptococcus_anginosus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ED1F5BA" w14:textId="77777777" w:rsidR="00286AB3" w:rsidRPr="00E643CF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965181</w:t>
            </w:r>
          </w:p>
        </w:tc>
      </w:tr>
      <w:tr w:rsidR="00286AB3" w:rsidRPr="00E643CF" w14:paraId="4ECDB33A" w14:textId="77777777" w:rsidTr="004511F9">
        <w:trPr>
          <w:trHeight w:val="278"/>
          <w:jc w:val="center"/>
        </w:trPr>
        <w:tc>
          <w:tcPr>
            <w:tcW w:w="3720" w:type="dxa"/>
            <w:shd w:val="clear" w:color="auto" w:fill="auto"/>
            <w:noWrap/>
            <w:vAlign w:val="bottom"/>
            <w:hideMark/>
          </w:tcPr>
          <w:p w14:paraId="7E893FD4" w14:textId="77777777" w:rsidR="00286AB3" w:rsidRPr="00E643CF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votella_denticol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262AE82" w14:textId="77777777" w:rsidR="00286AB3" w:rsidRPr="00E643CF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817179</w:t>
            </w:r>
          </w:p>
        </w:tc>
      </w:tr>
      <w:tr w:rsidR="00286AB3" w:rsidRPr="00E643CF" w14:paraId="35E79182" w14:textId="77777777" w:rsidTr="004511F9">
        <w:trPr>
          <w:trHeight w:val="278"/>
          <w:jc w:val="center"/>
        </w:trPr>
        <w:tc>
          <w:tcPr>
            <w:tcW w:w="3720" w:type="dxa"/>
            <w:shd w:val="clear" w:color="auto" w:fill="auto"/>
            <w:noWrap/>
            <w:vAlign w:val="bottom"/>
            <w:hideMark/>
          </w:tcPr>
          <w:p w14:paraId="4461979B" w14:textId="77777777" w:rsidR="00286AB3" w:rsidRPr="00E643CF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emophilus_parainfluenzae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F01DF7C" w14:textId="77777777" w:rsidR="00286AB3" w:rsidRPr="00E643CF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259805</w:t>
            </w:r>
          </w:p>
        </w:tc>
      </w:tr>
      <w:tr w:rsidR="00286AB3" w:rsidRPr="00E643CF" w14:paraId="14D76C7F" w14:textId="77777777" w:rsidTr="004511F9">
        <w:trPr>
          <w:trHeight w:val="278"/>
          <w:jc w:val="center"/>
        </w:trPr>
        <w:tc>
          <w:tcPr>
            <w:tcW w:w="3720" w:type="dxa"/>
            <w:shd w:val="clear" w:color="auto" w:fill="auto"/>
            <w:noWrap/>
            <w:vAlign w:val="bottom"/>
            <w:hideMark/>
          </w:tcPr>
          <w:p w14:paraId="0FC5ECA4" w14:textId="77777777" w:rsidR="00286AB3" w:rsidRPr="00E643CF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nnerella_forsythi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713FCD6" w14:textId="77777777" w:rsidR="00286AB3" w:rsidRPr="00E643CF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755965</w:t>
            </w:r>
          </w:p>
        </w:tc>
      </w:tr>
      <w:tr w:rsidR="00286AB3" w:rsidRPr="00E643CF" w14:paraId="377F9B80" w14:textId="77777777" w:rsidTr="004511F9">
        <w:trPr>
          <w:trHeight w:val="278"/>
          <w:jc w:val="center"/>
        </w:trPr>
        <w:tc>
          <w:tcPr>
            <w:tcW w:w="3720" w:type="dxa"/>
            <w:shd w:val="clear" w:color="auto" w:fill="auto"/>
            <w:noWrap/>
            <w:vAlign w:val="bottom"/>
            <w:hideMark/>
          </w:tcPr>
          <w:p w14:paraId="2769F3F1" w14:textId="77777777" w:rsidR="00286AB3" w:rsidRPr="00E643CF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ubacterium__</w:t>
            </w:r>
            <w:proofErr w:type="spellStart"/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datum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6C03A0C" w14:textId="77777777" w:rsidR="00286AB3" w:rsidRPr="00E643CF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509692</w:t>
            </w:r>
          </w:p>
        </w:tc>
      </w:tr>
      <w:tr w:rsidR="00286AB3" w:rsidRPr="00E643CF" w14:paraId="7A70AEEF" w14:textId="77777777" w:rsidTr="004511F9">
        <w:trPr>
          <w:trHeight w:val="278"/>
          <w:jc w:val="center"/>
        </w:trPr>
        <w:tc>
          <w:tcPr>
            <w:tcW w:w="3720" w:type="dxa"/>
            <w:shd w:val="clear" w:color="auto" w:fill="auto"/>
            <w:noWrap/>
            <w:vAlign w:val="bottom"/>
            <w:hideMark/>
          </w:tcPr>
          <w:p w14:paraId="357D5FBB" w14:textId="77777777" w:rsidR="00286AB3" w:rsidRPr="00E643CF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enomonas_sputigen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5CE67CB" w14:textId="77777777" w:rsidR="00286AB3" w:rsidRPr="00E643CF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892382</w:t>
            </w:r>
          </w:p>
        </w:tc>
      </w:tr>
      <w:tr w:rsidR="00286AB3" w:rsidRPr="00E643CF" w14:paraId="0F68FA12" w14:textId="77777777" w:rsidTr="004511F9">
        <w:trPr>
          <w:trHeight w:val="278"/>
          <w:jc w:val="center"/>
        </w:trPr>
        <w:tc>
          <w:tcPr>
            <w:tcW w:w="3720" w:type="dxa"/>
            <w:shd w:val="clear" w:color="auto" w:fill="auto"/>
            <w:noWrap/>
            <w:vAlign w:val="bottom"/>
            <w:hideMark/>
          </w:tcPr>
          <w:p w14:paraId="4FF3FF02" w14:textId="77777777" w:rsidR="00286AB3" w:rsidRPr="00E643CF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vimonas_micra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E8AD70D" w14:textId="77777777" w:rsidR="00286AB3" w:rsidRPr="00E643CF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444221</w:t>
            </w:r>
          </w:p>
        </w:tc>
      </w:tr>
      <w:tr w:rsidR="00286AB3" w:rsidRPr="00E643CF" w14:paraId="6273A37F" w14:textId="77777777" w:rsidTr="004511F9">
        <w:trPr>
          <w:trHeight w:val="278"/>
          <w:jc w:val="center"/>
        </w:trPr>
        <w:tc>
          <w:tcPr>
            <w:tcW w:w="3720" w:type="dxa"/>
            <w:shd w:val="clear" w:color="auto" w:fill="auto"/>
            <w:noWrap/>
            <w:vAlign w:val="bottom"/>
            <w:hideMark/>
          </w:tcPr>
          <w:p w14:paraId="494E510A" w14:textId="77777777" w:rsidR="00286AB3" w:rsidRPr="00E643CF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ecalibacterium_sp</w:t>
            </w:r>
            <w:proofErr w:type="spellEnd"/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C87D7EE" w14:textId="77777777" w:rsidR="00286AB3" w:rsidRPr="00E643CF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821134</w:t>
            </w:r>
          </w:p>
        </w:tc>
      </w:tr>
      <w:tr w:rsidR="00286AB3" w:rsidRPr="00E643CF" w14:paraId="380C0B76" w14:textId="77777777" w:rsidTr="004511F9">
        <w:trPr>
          <w:trHeight w:val="278"/>
          <w:jc w:val="center"/>
        </w:trPr>
        <w:tc>
          <w:tcPr>
            <w:tcW w:w="3720" w:type="dxa"/>
            <w:shd w:val="clear" w:color="auto" w:fill="auto"/>
            <w:noWrap/>
            <w:vAlign w:val="bottom"/>
            <w:hideMark/>
          </w:tcPr>
          <w:p w14:paraId="09541768" w14:textId="77777777" w:rsidR="00286AB3" w:rsidRPr="00E643CF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nulicatella_adiacens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A12A334" w14:textId="77777777" w:rsidR="00286AB3" w:rsidRPr="00E643CF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444155</w:t>
            </w:r>
          </w:p>
        </w:tc>
      </w:tr>
      <w:tr w:rsidR="00286AB3" w:rsidRPr="00E643CF" w14:paraId="46172F6A" w14:textId="77777777" w:rsidTr="004511F9">
        <w:trPr>
          <w:trHeight w:val="278"/>
          <w:jc w:val="center"/>
        </w:trPr>
        <w:tc>
          <w:tcPr>
            <w:tcW w:w="3720" w:type="dxa"/>
            <w:shd w:val="clear" w:color="auto" w:fill="auto"/>
            <w:noWrap/>
            <w:vAlign w:val="bottom"/>
            <w:hideMark/>
          </w:tcPr>
          <w:p w14:paraId="4120743A" w14:textId="77777777" w:rsidR="00286AB3" w:rsidRPr="00E643CF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abacteroides_distasonis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5179E0E" w14:textId="77777777" w:rsidR="00286AB3" w:rsidRPr="00E643CF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02558</w:t>
            </w:r>
          </w:p>
        </w:tc>
      </w:tr>
      <w:tr w:rsidR="00286AB3" w:rsidRPr="00E643CF" w14:paraId="364C8FE6" w14:textId="77777777" w:rsidTr="004511F9">
        <w:trPr>
          <w:trHeight w:val="278"/>
          <w:jc w:val="center"/>
        </w:trPr>
        <w:tc>
          <w:tcPr>
            <w:tcW w:w="3720" w:type="dxa"/>
            <w:shd w:val="clear" w:color="auto" w:fill="auto"/>
            <w:noWrap/>
            <w:vAlign w:val="bottom"/>
            <w:hideMark/>
          </w:tcPr>
          <w:p w14:paraId="0282D56C" w14:textId="77777777" w:rsidR="00286AB3" w:rsidRPr="00E643CF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</w:t>
            </w:r>
            <w:proofErr w:type="spellStart"/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minococcus</w:t>
            </w:r>
            <w:proofErr w:type="spellEnd"/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_</w:t>
            </w:r>
            <w:proofErr w:type="spellStart"/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avus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0423087" w14:textId="77777777" w:rsidR="00286AB3" w:rsidRPr="00E643CF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560747</w:t>
            </w:r>
          </w:p>
        </w:tc>
      </w:tr>
      <w:tr w:rsidR="00286AB3" w:rsidRPr="00E643CF" w14:paraId="5D4BD825" w14:textId="77777777" w:rsidTr="004511F9">
        <w:trPr>
          <w:trHeight w:val="278"/>
          <w:jc w:val="center"/>
        </w:trPr>
        <w:tc>
          <w:tcPr>
            <w:tcW w:w="3720" w:type="dxa"/>
            <w:shd w:val="clear" w:color="auto" w:fill="auto"/>
            <w:noWrap/>
            <w:vAlign w:val="bottom"/>
            <w:hideMark/>
          </w:tcPr>
          <w:p w14:paraId="323947D7" w14:textId="77777777" w:rsidR="00286AB3" w:rsidRPr="00E643CF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teroides_dorei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A85E26A" w14:textId="77777777" w:rsidR="00286AB3" w:rsidRPr="00E643CF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374147</w:t>
            </w:r>
          </w:p>
        </w:tc>
      </w:tr>
      <w:tr w:rsidR="00286AB3" w:rsidRPr="00E643CF" w14:paraId="0EA07835" w14:textId="77777777" w:rsidTr="004511F9">
        <w:trPr>
          <w:trHeight w:val="278"/>
          <w:jc w:val="center"/>
        </w:trPr>
        <w:tc>
          <w:tcPr>
            <w:tcW w:w="3720" w:type="dxa"/>
            <w:shd w:val="clear" w:color="auto" w:fill="auto"/>
            <w:noWrap/>
            <w:vAlign w:val="bottom"/>
            <w:hideMark/>
          </w:tcPr>
          <w:p w14:paraId="41AFE2E6" w14:textId="77777777" w:rsidR="00286AB3" w:rsidRPr="00E643CF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ascolarctobacterium_faecium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3A07B22" w14:textId="77777777" w:rsidR="00286AB3" w:rsidRPr="00E643CF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225168</w:t>
            </w:r>
          </w:p>
        </w:tc>
      </w:tr>
      <w:tr w:rsidR="00286AB3" w:rsidRPr="00E643CF" w14:paraId="38924AA5" w14:textId="77777777" w:rsidTr="004511F9">
        <w:trPr>
          <w:trHeight w:val="278"/>
          <w:jc w:val="center"/>
        </w:trPr>
        <w:tc>
          <w:tcPr>
            <w:tcW w:w="3720" w:type="dxa"/>
            <w:shd w:val="clear" w:color="auto" w:fill="auto"/>
            <w:noWrap/>
            <w:vAlign w:val="bottom"/>
            <w:hideMark/>
          </w:tcPr>
          <w:p w14:paraId="3D304D37" w14:textId="77777777" w:rsidR="00286AB3" w:rsidRPr="00E643CF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lobacterium_moorei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10F0728" w14:textId="77777777" w:rsidR="00286AB3" w:rsidRPr="00E643CF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882626</w:t>
            </w:r>
          </w:p>
        </w:tc>
      </w:tr>
      <w:tr w:rsidR="00286AB3" w:rsidRPr="00E643CF" w14:paraId="6B50CDC1" w14:textId="77777777" w:rsidTr="004511F9">
        <w:trPr>
          <w:trHeight w:val="278"/>
          <w:jc w:val="center"/>
        </w:trPr>
        <w:tc>
          <w:tcPr>
            <w:tcW w:w="3720" w:type="dxa"/>
            <w:shd w:val="clear" w:color="auto" w:fill="auto"/>
            <w:noWrap/>
            <w:vAlign w:val="bottom"/>
            <w:hideMark/>
          </w:tcPr>
          <w:p w14:paraId="5F466FDC" w14:textId="77777777" w:rsidR="00286AB3" w:rsidRPr="00E643CF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eptococcus_pneumoniae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C3E4103" w14:textId="77777777" w:rsidR="00286AB3" w:rsidRPr="00E643CF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828573</w:t>
            </w:r>
          </w:p>
        </w:tc>
      </w:tr>
      <w:tr w:rsidR="00286AB3" w:rsidRPr="00E643CF" w14:paraId="449DB0C0" w14:textId="77777777" w:rsidTr="004511F9">
        <w:trPr>
          <w:trHeight w:val="278"/>
          <w:jc w:val="center"/>
        </w:trPr>
        <w:tc>
          <w:tcPr>
            <w:tcW w:w="3720" w:type="dxa"/>
            <w:shd w:val="clear" w:color="auto" w:fill="auto"/>
            <w:noWrap/>
            <w:vAlign w:val="bottom"/>
            <w:hideMark/>
          </w:tcPr>
          <w:p w14:paraId="15F251C3" w14:textId="77777777" w:rsidR="00286AB3" w:rsidRPr="00E643CF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teroides_ovatus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C376801" w14:textId="77777777" w:rsidR="00286AB3" w:rsidRPr="00E643CF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295285</w:t>
            </w:r>
          </w:p>
        </w:tc>
      </w:tr>
      <w:tr w:rsidR="00286AB3" w:rsidRPr="00E643CF" w14:paraId="5C38B526" w14:textId="77777777" w:rsidTr="004511F9">
        <w:trPr>
          <w:trHeight w:val="278"/>
          <w:jc w:val="center"/>
        </w:trPr>
        <w:tc>
          <w:tcPr>
            <w:tcW w:w="3720" w:type="dxa"/>
            <w:shd w:val="clear" w:color="auto" w:fill="auto"/>
            <w:noWrap/>
            <w:vAlign w:val="bottom"/>
            <w:hideMark/>
          </w:tcPr>
          <w:p w14:paraId="70928D0A" w14:textId="77777777" w:rsidR="00286AB3" w:rsidRPr="00E643CF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ecalibacterium_prausnitzii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139A9ED" w14:textId="77777777" w:rsidR="00286AB3" w:rsidRPr="00E643CF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053218</w:t>
            </w:r>
          </w:p>
        </w:tc>
      </w:tr>
      <w:tr w:rsidR="00286AB3" w:rsidRPr="00E643CF" w14:paraId="088AE4FB" w14:textId="77777777" w:rsidTr="004511F9">
        <w:trPr>
          <w:trHeight w:val="278"/>
          <w:jc w:val="center"/>
        </w:trPr>
        <w:tc>
          <w:tcPr>
            <w:tcW w:w="3720" w:type="dxa"/>
            <w:shd w:val="clear" w:color="auto" w:fill="auto"/>
            <w:noWrap/>
            <w:vAlign w:val="bottom"/>
            <w:hideMark/>
          </w:tcPr>
          <w:p w14:paraId="068A5AA9" w14:textId="77777777" w:rsidR="00286AB3" w:rsidRPr="00E643CF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lister_invisus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4C4AF6F" w14:textId="77777777" w:rsidR="00286AB3" w:rsidRPr="00E643CF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025937</w:t>
            </w:r>
          </w:p>
        </w:tc>
      </w:tr>
      <w:tr w:rsidR="00286AB3" w:rsidRPr="00E643CF" w14:paraId="5B86F543" w14:textId="77777777" w:rsidTr="004511F9">
        <w:trPr>
          <w:trHeight w:val="278"/>
          <w:jc w:val="center"/>
        </w:trPr>
        <w:tc>
          <w:tcPr>
            <w:tcW w:w="3720" w:type="dxa"/>
            <w:shd w:val="clear" w:color="auto" w:fill="auto"/>
            <w:noWrap/>
            <w:vAlign w:val="bottom"/>
            <w:hideMark/>
          </w:tcPr>
          <w:p w14:paraId="537F38BD" w14:textId="77777777" w:rsidR="00286AB3" w:rsidRPr="00E643CF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avonifractor_plautii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2B09668" w14:textId="77777777" w:rsidR="00286AB3" w:rsidRPr="00E643CF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674698</w:t>
            </w:r>
          </w:p>
        </w:tc>
      </w:tr>
      <w:tr w:rsidR="00286AB3" w:rsidRPr="00E643CF" w14:paraId="27E90C64" w14:textId="77777777" w:rsidTr="004511F9">
        <w:trPr>
          <w:trHeight w:val="278"/>
          <w:jc w:val="center"/>
        </w:trPr>
        <w:tc>
          <w:tcPr>
            <w:tcW w:w="3720" w:type="dxa"/>
            <w:shd w:val="clear" w:color="auto" w:fill="auto"/>
            <w:noWrap/>
            <w:vAlign w:val="bottom"/>
            <w:hideMark/>
          </w:tcPr>
          <w:p w14:paraId="637BF13E" w14:textId="77777777" w:rsidR="00286AB3" w:rsidRPr="00E643CF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cherichia_coli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4E2B290" w14:textId="77777777" w:rsidR="00286AB3" w:rsidRPr="00E643CF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258712</w:t>
            </w:r>
          </w:p>
        </w:tc>
      </w:tr>
      <w:tr w:rsidR="00286AB3" w:rsidRPr="00E643CF" w14:paraId="6EF0FC86" w14:textId="77777777" w:rsidTr="004511F9">
        <w:trPr>
          <w:trHeight w:val="278"/>
          <w:jc w:val="center"/>
        </w:trPr>
        <w:tc>
          <w:tcPr>
            <w:tcW w:w="3720" w:type="dxa"/>
            <w:shd w:val="clear" w:color="auto" w:fill="auto"/>
            <w:noWrap/>
            <w:vAlign w:val="bottom"/>
            <w:hideMark/>
          </w:tcPr>
          <w:p w14:paraId="328D1625" w14:textId="77777777" w:rsidR="00286AB3" w:rsidRPr="00E643CF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linsella_aerofaciens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9975DA9" w14:textId="77777777" w:rsidR="00286AB3" w:rsidRPr="00E643CF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027326</w:t>
            </w:r>
          </w:p>
        </w:tc>
      </w:tr>
      <w:tr w:rsidR="00286AB3" w:rsidRPr="00E643CF" w14:paraId="19C4FB8C" w14:textId="77777777" w:rsidTr="004511F9">
        <w:trPr>
          <w:trHeight w:val="278"/>
          <w:jc w:val="center"/>
        </w:trPr>
        <w:tc>
          <w:tcPr>
            <w:tcW w:w="3720" w:type="dxa"/>
            <w:shd w:val="clear" w:color="auto" w:fill="auto"/>
            <w:noWrap/>
            <w:vAlign w:val="bottom"/>
            <w:hideMark/>
          </w:tcPr>
          <w:p w14:paraId="2E14A29B" w14:textId="77777777" w:rsidR="00286AB3" w:rsidRPr="00E643CF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teroides_vulgatus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8AEECF2" w14:textId="77777777" w:rsidR="00286AB3" w:rsidRPr="00E643CF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264535</w:t>
            </w:r>
          </w:p>
        </w:tc>
      </w:tr>
      <w:tr w:rsidR="00286AB3" w:rsidRPr="00E643CF" w14:paraId="76A88FD0" w14:textId="77777777" w:rsidTr="004511F9">
        <w:trPr>
          <w:trHeight w:val="278"/>
          <w:jc w:val="center"/>
        </w:trPr>
        <w:tc>
          <w:tcPr>
            <w:tcW w:w="3720" w:type="dxa"/>
            <w:shd w:val="clear" w:color="auto" w:fill="auto"/>
            <w:noWrap/>
            <w:vAlign w:val="bottom"/>
            <w:hideMark/>
          </w:tcPr>
          <w:p w14:paraId="34F2F876" w14:textId="77777777" w:rsidR="00286AB3" w:rsidRPr="00E643CF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ysipelatoclostridium_ramosum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8328F19" w14:textId="77777777" w:rsidR="00286AB3" w:rsidRPr="00E643CF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961627</w:t>
            </w:r>
          </w:p>
        </w:tc>
      </w:tr>
      <w:tr w:rsidR="00286AB3" w:rsidRPr="00E643CF" w14:paraId="63D2617E" w14:textId="77777777" w:rsidTr="004511F9">
        <w:trPr>
          <w:trHeight w:val="278"/>
          <w:jc w:val="center"/>
        </w:trPr>
        <w:tc>
          <w:tcPr>
            <w:tcW w:w="3720" w:type="dxa"/>
            <w:shd w:val="clear" w:color="auto" w:fill="auto"/>
            <w:noWrap/>
            <w:vAlign w:val="bottom"/>
            <w:hideMark/>
          </w:tcPr>
          <w:p w14:paraId="3BA227AF" w14:textId="77777777" w:rsidR="00286AB3" w:rsidRPr="00E643CF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utia_wexlerae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6D927A2" w14:textId="77777777" w:rsidR="00286AB3" w:rsidRPr="00E643CF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582319</w:t>
            </w:r>
          </w:p>
        </w:tc>
      </w:tr>
      <w:tr w:rsidR="00286AB3" w:rsidRPr="00E643CF" w14:paraId="030D2911" w14:textId="77777777" w:rsidTr="004511F9">
        <w:trPr>
          <w:trHeight w:val="278"/>
          <w:jc w:val="center"/>
        </w:trPr>
        <w:tc>
          <w:tcPr>
            <w:tcW w:w="3720" w:type="dxa"/>
            <w:shd w:val="clear" w:color="auto" w:fill="auto"/>
            <w:noWrap/>
            <w:vAlign w:val="bottom"/>
            <w:hideMark/>
          </w:tcPr>
          <w:p w14:paraId="18F31157" w14:textId="77777777" w:rsidR="00286AB3" w:rsidRPr="00E643CF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teroides_uniformis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FED0608" w14:textId="77777777" w:rsidR="00286AB3" w:rsidRPr="00E643CF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504877</w:t>
            </w:r>
          </w:p>
        </w:tc>
      </w:tr>
      <w:tr w:rsidR="00286AB3" w:rsidRPr="00E643CF" w14:paraId="1067C07C" w14:textId="77777777" w:rsidTr="004511F9">
        <w:trPr>
          <w:trHeight w:val="278"/>
          <w:jc w:val="center"/>
        </w:trPr>
        <w:tc>
          <w:tcPr>
            <w:tcW w:w="3720" w:type="dxa"/>
            <w:shd w:val="clear" w:color="auto" w:fill="auto"/>
            <w:noWrap/>
            <w:vAlign w:val="bottom"/>
            <w:hideMark/>
          </w:tcPr>
          <w:p w14:paraId="2AED2195" w14:textId="77777777" w:rsidR="00286AB3" w:rsidRPr="00E643CF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lostridium__</w:t>
            </w:r>
            <w:proofErr w:type="spellStart"/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mbiosum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62E11A4" w14:textId="77777777" w:rsidR="00286AB3" w:rsidRPr="00E643CF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256993</w:t>
            </w:r>
          </w:p>
        </w:tc>
      </w:tr>
      <w:tr w:rsidR="00286AB3" w:rsidRPr="00E643CF" w14:paraId="6E76FEC5" w14:textId="77777777" w:rsidTr="004511F9">
        <w:trPr>
          <w:trHeight w:val="278"/>
          <w:jc w:val="center"/>
        </w:trPr>
        <w:tc>
          <w:tcPr>
            <w:tcW w:w="3720" w:type="dxa"/>
            <w:shd w:val="clear" w:color="auto" w:fill="auto"/>
            <w:noWrap/>
            <w:vAlign w:val="bottom"/>
            <w:hideMark/>
          </w:tcPr>
          <w:p w14:paraId="77500AD8" w14:textId="77777777" w:rsidR="00286AB3" w:rsidRPr="00E643CF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terobacter_hormaechei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4BCEA57" w14:textId="77777777" w:rsidR="00286AB3" w:rsidRPr="00E643CF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054616</w:t>
            </w:r>
          </w:p>
        </w:tc>
      </w:tr>
      <w:tr w:rsidR="00286AB3" w:rsidRPr="00E643CF" w14:paraId="3178AB5D" w14:textId="77777777" w:rsidTr="004511F9">
        <w:trPr>
          <w:trHeight w:val="278"/>
          <w:jc w:val="center"/>
        </w:trPr>
        <w:tc>
          <w:tcPr>
            <w:tcW w:w="3720" w:type="dxa"/>
            <w:shd w:val="clear" w:color="auto" w:fill="auto"/>
            <w:noWrap/>
            <w:vAlign w:val="bottom"/>
            <w:hideMark/>
          </w:tcPr>
          <w:p w14:paraId="6618AC5F" w14:textId="77777777" w:rsidR="00286AB3" w:rsidRPr="00E643CF" w:rsidRDefault="00286AB3" w:rsidP="004511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minococcus_bicirculans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B99AC6D" w14:textId="77777777" w:rsidR="00286AB3" w:rsidRPr="00E643CF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3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966801</w:t>
            </w:r>
          </w:p>
        </w:tc>
      </w:tr>
    </w:tbl>
    <w:p w14:paraId="33D01707" w14:textId="30317DD8" w:rsidR="00286AB3" w:rsidRDefault="00286AB3"/>
    <w:p w14:paraId="75B588A7" w14:textId="50486FEB" w:rsidR="00286AB3" w:rsidRDefault="00286AB3"/>
    <w:p w14:paraId="05FA70F4" w14:textId="73CBE74D" w:rsidR="00286AB3" w:rsidRDefault="00286AB3"/>
    <w:p w14:paraId="70756AAF" w14:textId="638AA333" w:rsidR="00286AB3" w:rsidRDefault="00286AB3"/>
    <w:p w14:paraId="58A3BD75" w14:textId="1CA81ADB" w:rsidR="00286AB3" w:rsidRDefault="00286AB3"/>
    <w:p w14:paraId="781B05DE" w14:textId="3FBD0C56" w:rsidR="00286AB3" w:rsidRDefault="00286AB3"/>
    <w:p w14:paraId="528F0E4A" w14:textId="55241EEC" w:rsidR="00286AB3" w:rsidRDefault="00286AB3"/>
    <w:p w14:paraId="65C32F1B" w14:textId="0BF303D1" w:rsidR="00286AB3" w:rsidRDefault="00286AB3"/>
    <w:p w14:paraId="04E616B6" w14:textId="0A01F6EC" w:rsidR="00286AB3" w:rsidRDefault="00286AB3"/>
    <w:p w14:paraId="086A750F" w14:textId="77197233" w:rsidR="00286AB3" w:rsidRDefault="00286AB3"/>
    <w:p w14:paraId="7B1E4463" w14:textId="77777777" w:rsidR="00286AB3" w:rsidRPr="00B0648D" w:rsidRDefault="00286AB3" w:rsidP="00286AB3">
      <w:pPr>
        <w:spacing w:line="360" w:lineRule="auto"/>
        <w:rPr>
          <w:rFonts w:ascii="Times New Roman" w:eastAsia="宋体" w:hAnsi="Times New Roman"/>
          <w:b/>
          <w:bCs/>
          <w:sz w:val="24"/>
          <w:szCs w:val="24"/>
        </w:rPr>
      </w:pPr>
      <w:bookmarkStart w:id="0" w:name="_Hlk129034385"/>
      <w:r w:rsidRPr="0020287B">
        <w:rPr>
          <w:rFonts w:ascii="Times New Roman" w:eastAsia="宋体" w:hAnsi="Times New Roman"/>
          <w:b/>
          <w:bCs/>
          <w:sz w:val="24"/>
          <w:szCs w:val="24"/>
        </w:rPr>
        <w:lastRenderedPageBreak/>
        <w:t>Supplementary Table 4</w:t>
      </w:r>
      <w:bookmarkEnd w:id="0"/>
      <w:r w:rsidRPr="0020287B">
        <w:rPr>
          <w:rFonts w:ascii="Times New Roman" w:eastAsia="宋体" w:hAnsi="Times New Roman"/>
          <w:b/>
          <w:bCs/>
          <w:sz w:val="24"/>
          <w:szCs w:val="24"/>
        </w:rPr>
        <w:t xml:space="preserve"> As</w:t>
      </w:r>
      <w:r w:rsidRPr="00B0648D">
        <w:rPr>
          <w:rFonts w:ascii="Times New Roman" w:eastAsia="宋体" w:hAnsi="Times New Roman"/>
          <w:b/>
          <w:bCs/>
          <w:sz w:val="24"/>
          <w:szCs w:val="24"/>
        </w:rPr>
        <w:t>sociation network of salivary and fecal microbi</w:t>
      </w:r>
      <w:r>
        <w:rPr>
          <w:rFonts w:ascii="Times New Roman" w:eastAsia="宋体" w:hAnsi="Times New Roman"/>
          <w:b/>
          <w:bCs/>
          <w:sz w:val="24"/>
          <w:szCs w:val="24"/>
        </w:rPr>
        <w:t>al</w:t>
      </w:r>
      <w:r w:rsidRPr="00B0648D">
        <w:rPr>
          <w:rFonts w:ascii="Times New Roman" w:eastAsia="宋体" w:hAnsi="Times New Roman"/>
          <w:b/>
          <w:bCs/>
          <w:sz w:val="24"/>
          <w:szCs w:val="24"/>
        </w:rPr>
        <w:t xml:space="preserve"> species in </w:t>
      </w:r>
      <w:r>
        <w:rPr>
          <w:rFonts w:ascii="Times New Roman" w:eastAsia="宋体" w:hAnsi="Times New Roman"/>
          <w:b/>
          <w:bCs/>
          <w:sz w:val="24"/>
          <w:szCs w:val="24"/>
        </w:rPr>
        <w:t>p</w:t>
      </w:r>
      <w:r w:rsidRPr="00B0648D">
        <w:rPr>
          <w:rFonts w:ascii="Times New Roman" w:eastAsia="宋体" w:hAnsi="Times New Roman"/>
          <w:b/>
          <w:bCs/>
          <w:sz w:val="24"/>
          <w:szCs w:val="24"/>
        </w:rPr>
        <w:t xml:space="preserve">atients </w:t>
      </w:r>
      <w:r>
        <w:rPr>
          <w:rFonts w:ascii="Times New Roman" w:eastAsia="宋体" w:hAnsi="Times New Roman"/>
          <w:b/>
          <w:bCs/>
          <w:sz w:val="24"/>
          <w:szCs w:val="24"/>
        </w:rPr>
        <w:t xml:space="preserve">with </w:t>
      </w:r>
      <w:r w:rsidRPr="00B0648D">
        <w:rPr>
          <w:rFonts w:ascii="Times New Roman" w:eastAsia="宋体" w:hAnsi="Times New Roman"/>
          <w:b/>
          <w:bCs/>
          <w:sz w:val="24"/>
          <w:szCs w:val="24"/>
        </w:rPr>
        <w:t>colorectal polyp</w:t>
      </w:r>
      <w:r>
        <w:rPr>
          <w:rFonts w:ascii="Times New Roman" w:eastAsia="宋体" w:hAnsi="Times New Roman"/>
          <w:b/>
          <w:bCs/>
          <w:sz w:val="24"/>
          <w:szCs w:val="24"/>
        </w:rPr>
        <w:t>s</w:t>
      </w:r>
    </w:p>
    <w:tbl>
      <w:tblPr>
        <w:tblW w:w="878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98"/>
        <w:gridCol w:w="290"/>
        <w:gridCol w:w="998"/>
        <w:gridCol w:w="880"/>
        <w:gridCol w:w="950"/>
        <w:gridCol w:w="780"/>
        <w:gridCol w:w="840"/>
        <w:gridCol w:w="760"/>
        <w:gridCol w:w="940"/>
        <w:gridCol w:w="883"/>
        <w:gridCol w:w="720"/>
      </w:tblGrid>
      <w:tr w:rsidR="00286AB3" w14:paraId="0621F688" w14:textId="77777777" w:rsidTr="004511F9">
        <w:trPr>
          <w:trHeight w:val="300"/>
        </w:trPr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33290E9" w14:textId="77777777" w:rsidR="00286AB3" w:rsidRPr="00B0648D" w:rsidRDefault="00286AB3" w:rsidP="004511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5EE19BA" w14:textId="77777777" w:rsidR="00286AB3" w:rsidRPr="00B0648D" w:rsidRDefault="00286AB3" w:rsidP="004511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A5DE1AB" w14:textId="77777777" w:rsidR="00286AB3" w:rsidRPr="00743F40" w:rsidRDefault="00286AB3" w:rsidP="004511F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proofErr w:type="spellStart"/>
            <w:r w:rsidRPr="00743F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Faecalibacterium</w:t>
            </w:r>
            <w:proofErr w:type="spellEnd"/>
            <w:r w:rsidRPr="00743F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 xml:space="preserve"> </w:t>
            </w:r>
            <w:proofErr w:type="spellStart"/>
            <w:r w:rsidRPr="00743F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prausnitzii</w:t>
            </w:r>
            <w:proofErr w:type="spellEnd"/>
          </w:p>
        </w:tc>
        <w:tc>
          <w:tcPr>
            <w:tcW w:w="8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EA72294" w14:textId="77777777" w:rsidR="00286AB3" w:rsidRPr="00743F40" w:rsidRDefault="00286AB3" w:rsidP="004511F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proofErr w:type="spellStart"/>
            <w:r w:rsidRPr="00743F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Ruminococcus</w:t>
            </w:r>
            <w:proofErr w:type="spellEnd"/>
            <w:r w:rsidRPr="00743F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 xml:space="preserve"> </w:t>
            </w:r>
            <w:proofErr w:type="spellStart"/>
            <w:r w:rsidRPr="00743F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gnavus</w:t>
            </w:r>
            <w:proofErr w:type="spellEnd"/>
          </w:p>
        </w:tc>
        <w:tc>
          <w:tcPr>
            <w:tcW w:w="9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CE67038" w14:textId="77777777" w:rsidR="00286AB3" w:rsidRPr="00743F40" w:rsidRDefault="00286AB3" w:rsidP="004511F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 w:rsidRPr="00743F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 xml:space="preserve">Parabacteroides </w:t>
            </w:r>
            <w:proofErr w:type="spellStart"/>
            <w:r w:rsidRPr="00743F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distasonis</w:t>
            </w:r>
            <w:proofErr w:type="spellEnd"/>
          </w:p>
        </w:tc>
        <w:tc>
          <w:tcPr>
            <w:tcW w:w="7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F6BCFE9" w14:textId="77777777" w:rsidR="00286AB3" w:rsidRPr="00743F40" w:rsidRDefault="00286AB3" w:rsidP="004511F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proofErr w:type="spellStart"/>
            <w:r w:rsidRPr="00743F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Leptotrichia</w:t>
            </w:r>
            <w:proofErr w:type="spellEnd"/>
            <w:r w:rsidRPr="00743F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 xml:space="preserve"> </w:t>
            </w:r>
            <w:proofErr w:type="spellStart"/>
            <w:r w:rsidRPr="00743F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wadei</w:t>
            </w:r>
            <w:proofErr w:type="spellEnd"/>
          </w:p>
        </w:tc>
        <w:tc>
          <w:tcPr>
            <w:tcW w:w="8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61406FE" w14:textId="77777777" w:rsidR="00286AB3" w:rsidRPr="00743F40" w:rsidRDefault="00286AB3" w:rsidP="004511F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 w:rsidRPr="00743F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 xml:space="preserve">Prevotella </w:t>
            </w:r>
            <w:proofErr w:type="spellStart"/>
            <w:r w:rsidRPr="00743F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nanceiensis</w:t>
            </w:r>
            <w:proofErr w:type="spellEnd"/>
          </w:p>
        </w:tc>
        <w:tc>
          <w:tcPr>
            <w:tcW w:w="7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95D26F2" w14:textId="77777777" w:rsidR="00286AB3" w:rsidRPr="00743F40" w:rsidRDefault="00286AB3" w:rsidP="004511F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 w:rsidRPr="00743F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 xml:space="preserve">Bacteroides </w:t>
            </w:r>
            <w:proofErr w:type="spellStart"/>
            <w:r w:rsidRPr="00743F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ovatus</w:t>
            </w:r>
            <w:proofErr w:type="spellEnd"/>
          </w:p>
        </w:tc>
        <w:tc>
          <w:tcPr>
            <w:tcW w:w="9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5AC08AE" w14:textId="77777777" w:rsidR="00286AB3" w:rsidRPr="00743F40" w:rsidRDefault="00286AB3" w:rsidP="004511F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proofErr w:type="spellStart"/>
            <w:r w:rsidRPr="00743F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Porphyromonas</w:t>
            </w:r>
            <w:proofErr w:type="spellEnd"/>
            <w:r w:rsidRPr="00743F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 xml:space="preserve"> </w:t>
            </w:r>
            <w:proofErr w:type="spellStart"/>
            <w:r w:rsidRPr="00743F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gingivalis</w:t>
            </w:r>
            <w:proofErr w:type="spellEnd"/>
          </w:p>
        </w:tc>
        <w:tc>
          <w:tcPr>
            <w:tcW w:w="8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3D5AAF1" w14:textId="77777777" w:rsidR="00286AB3" w:rsidRPr="00743F40" w:rsidRDefault="00286AB3" w:rsidP="004511F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 w:rsidRPr="00743F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 xml:space="preserve">Fusobacterium </w:t>
            </w:r>
            <w:proofErr w:type="spellStart"/>
            <w:r w:rsidRPr="00743F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nucleatum</w:t>
            </w:r>
            <w:proofErr w:type="spellEnd"/>
          </w:p>
        </w:tc>
        <w:tc>
          <w:tcPr>
            <w:tcW w:w="7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70BAE14" w14:textId="77777777" w:rsidR="00286AB3" w:rsidRPr="00743F40" w:rsidRDefault="00286AB3" w:rsidP="004511F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 w:rsidRPr="00743F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Prevotella intermedia</w:t>
            </w:r>
          </w:p>
        </w:tc>
      </w:tr>
      <w:tr w:rsidR="00286AB3" w14:paraId="0EEDB0D6" w14:textId="77777777" w:rsidTr="004511F9">
        <w:trPr>
          <w:trHeight w:val="300"/>
        </w:trPr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FFB7AE6" w14:textId="77777777" w:rsidR="00286AB3" w:rsidRPr="00743F40" w:rsidRDefault="00286AB3" w:rsidP="004511F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proofErr w:type="spellStart"/>
            <w:r w:rsidRPr="00743F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Faecalibacterium</w:t>
            </w:r>
            <w:proofErr w:type="spellEnd"/>
            <w:r w:rsidRPr="00743F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 xml:space="preserve"> </w:t>
            </w:r>
            <w:proofErr w:type="spellStart"/>
            <w:r w:rsidRPr="00743F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prausnitzii</w:t>
            </w:r>
            <w:proofErr w:type="spellEnd"/>
          </w:p>
        </w:tc>
        <w:tc>
          <w:tcPr>
            <w:tcW w:w="2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6ABEF" w14:textId="77777777" w:rsidR="00286AB3" w:rsidRPr="00B0648D" w:rsidRDefault="00286AB3" w:rsidP="004511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R</w:t>
            </w:r>
          </w:p>
        </w:tc>
        <w:tc>
          <w:tcPr>
            <w:tcW w:w="8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EDCA0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 </w:t>
            </w:r>
          </w:p>
        </w:tc>
        <w:tc>
          <w:tcPr>
            <w:tcW w:w="8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28FB6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A60D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101 </w:t>
            </w:r>
          </w:p>
        </w:tc>
        <w:tc>
          <w:tcPr>
            <w:tcW w:w="9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00BB0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62 </w:t>
            </w:r>
          </w:p>
        </w:tc>
        <w:tc>
          <w:tcPr>
            <w:tcW w:w="7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D3F39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A60D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217 </w:t>
            </w:r>
          </w:p>
        </w:tc>
        <w:tc>
          <w:tcPr>
            <w:tcW w:w="8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F30D9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A60D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108 </w:t>
            </w:r>
          </w:p>
        </w:tc>
        <w:tc>
          <w:tcPr>
            <w:tcW w:w="7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19EB7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.271*</w:t>
            </w:r>
          </w:p>
        </w:tc>
        <w:tc>
          <w:tcPr>
            <w:tcW w:w="9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2C0EC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A60D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181 </w:t>
            </w:r>
          </w:p>
        </w:tc>
        <w:tc>
          <w:tcPr>
            <w:tcW w:w="8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013E6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A60D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.265*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82344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A60D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209 </w:t>
            </w:r>
          </w:p>
        </w:tc>
      </w:tr>
      <w:tr w:rsidR="00286AB3" w14:paraId="011F6A23" w14:textId="77777777" w:rsidTr="004511F9">
        <w:trPr>
          <w:trHeight w:val="278"/>
        </w:trPr>
        <w:tc>
          <w:tcPr>
            <w:tcW w:w="900" w:type="dxa"/>
            <w:shd w:val="clear" w:color="auto" w:fill="auto"/>
            <w:vAlign w:val="center"/>
            <w:hideMark/>
          </w:tcPr>
          <w:p w14:paraId="4FA5C002" w14:textId="77777777" w:rsidR="00286AB3" w:rsidRPr="00743F40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14:paraId="24C3E465" w14:textId="77777777" w:rsidR="00286AB3" w:rsidRPr="00B0648D" w:rsidRDefault="00286AB3" w:rsidP="004511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A1DBE1A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212A2E5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421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FFFEE8E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621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86F7C60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80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80350F5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390 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24597ED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28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2E23F88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147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CAC157A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32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0C0D7B2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91 </w:t>
            </w:r>
          </w:p>
        </w:tc>
      </w:tr>
      <w:tr w:rsidR="00286AB3" w14:paraId="3E1CFAB0" w14:textId="77777777" w:rsidTr="004511F9">
        <w:trPr>
          <w:trHeight w:val="300"/>
        </w:trPr>
        <w:tc>
          <w:tcPr>
            <w:tcW w:w="900" w:type="dxa"/>
            <w:shd w:val="clear" w:color="auto" w:fill="auto"/>
            <w:vAlign w:val="center"/>
            <w:hideMark/>
          </w:tcPr>
          <w:p w14:paraId="2D37631C" w14:textId="77777777" w:rsidR="00286AB3" w:rsidRPr="00743F40" w:rsidRDefault="00286AB3" w:rsidP="004511F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proofErr w:type="spellStart"/>
            <w:r w:rsidRPr="00743F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Ruminococcus</w:t>
            </w:r>
            <w:proofErr w:type="spellEnd"/>
            <w:r w:rsidRPr="00743F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 xml:space="preserve"> </w:t>
            </w:r>
            <w:proofErr w:type="spellStart"/>
            <w:r w:rsidRPr="00743F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gnavus</w:t>
            </w:r>
            <w:proofErr w:type="spellEnd"/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14:paraId="40E1F675" w14:textId="77777777" w:rsidR="00286AB3" w:rsidRPr="00B0648D" w:rsidRDefault="00286AB3" w:rsidP="004511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R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7B8CA6C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A60D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101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73A6035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589BC54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.504**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00AABA6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A60D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150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467BD92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A60D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74 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AE061B5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94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D112429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A60D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125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5A516B5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A60D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183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964E11D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A60D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144 </w:t>
            </w:r>
          </w:p>
        </w:tc>
      </w:tr>
      <w:tr w:rsidR="00286AB3" w14:paraId="465D2B6A" w14:textId="77777777" w:rsidTr="004511F9">
        <w:trPr>
          <w:trHeight w:val="278"/>
        </w:trPr>
        <w:tc>
          <w:tcPr>
            <w:tcW w:w="900" w:type="dxa"/>
            <w:shd w:val="clear" w:color="auto" w:fill="auto"/>
            <w:vAlign w:val="center"/>
            <w:hideMark/>
          </w:tcPr>
          <w:p w14:paraId="78CA1404" w14:textId="77777777" w:rsidR="00286AB3" w:rsidRPr="00743F40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14:paraId="7B6ED4BC" w14:textId="77777777" w:rsidR="00286AB3" w:rsidRPr="00B0648D" w:rsidRDefault="00286AB3" w:rsidP="004511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5E43717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421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F2264DD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584679F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0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38829FC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231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9BF7F9D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554 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028F866D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455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724B5A6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319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6598809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141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3C48CE0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247 </w:t>
            </w:r>
          </w:p>
        </w:tc>
      </w:tr>
      <w:tr w:rsidR="00286AB3" w14:paraId="2F5677E4" w14:textId="77777777" w:rsidTr="004511F9">
        <w:trPr>
          <w:trHeight w:val="300"/>
        </w:trPr>
        <w:tc>
          <w:tcPr>
            <w:tcW w:w="900" w:type="dxa"/>
            <w:shd w:val="clear" w:color="auto" w:fill="auto"/>
            <w:vAlign w:val="center"/>
            <w:hideMark/>
          </w:tcPr>
          <w:p w14:paraId="7F576AA1" w14:textId="77777777" w:rsidR="00286AB3" w:rsidRPr="00743F40" w:rsidRDefault="00286AB3" w:rsidP="004511F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 w:rsidRPr="00743F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 xml:space="preserve">Parabacteroides </w:t>
            </w:r>
            <w:proofErr w:type="spellStart"/>
            <w:r w:rsidRPr="00743F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distasonis</w:t>
            </w:r>
            <w:proofErr w:type="spellEnd"/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14:paraId="57A29C9F" w14:textId="77777777" w:rsidR="00286AB3" w:rsidRPr="00B0648D" w:rsidRDefault="00286AB3" w:rsidP="004511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R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45F5C9A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62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9703572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.504**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0BF246A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FE4D3B8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A60D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241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89B1230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A60D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120 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01574D6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.553**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22FEE77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A60D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201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3DC11F7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.296*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CA9F630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A60D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233 </w:t>
            </w:r>
          </w:p>
        </w:tc>
      </w:tr>
      <w:tr w:rsidR="00286AB3" w14:paraId="7E4E9153" w14:textId="77777777" w:rsidTr="004511F9">
        <w:trPr>
          <w:trHeight w:val="278"/>
        </w:trPr>
        <w:tc>
          <w:tcPr>
            <w:tcW w:w="900" w:type="dxa"/>
            <w:shd w:val="clear" w:color="auto" w:fill="auto"/>
            <w:vAlign w:val="center"/>
            <w:hideMark/>
          </w:tcPr>
          <w:p w14:paraId="23422140" w14:textId="77777777" w:rsidR="00286AB3" w:rsidRPr="00743F40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14:paraId="3B02494D" w14:textId="77777777" w:rsidR="00286AB3" w:rsidRPr="00B0648D" w:rsidRDefault="00286AB3" w:rsidP="004511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1C2D986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621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B1FDF9F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0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0D2867D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77E5E4D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51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5F4713D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338 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DA8ECA7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0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48BA50D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105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C47AA27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16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457907C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60 </w:t>
            </w:r>
          </w:p>
        </w:tc>
      </w:tr>
      <w:tr w:rsidR="00286AB3" w14:paraId="5A921D3A" w14:textId="77777777" w:rsidTr="004511F9">
        <w:trPr>
          <w:trHeight w:val="315"/>
        </w:trPr>
        <w:tc>
          <w:tcPr>
            <w:tcW w:w="900" w:type="dxa"/>
            <w:shd w:val="clear" w:color="auto" w:fill="auto"/>
            <w:vAlign w:val="center"/>
            <w:hideMark/>
          </w:tcPr>
          <w:p w14:paraId="272A2AC5" w14:textId="77777777" w:rsidR="00286AB3" w:rsidRPr="00743F40" w:rsidRDefault="00286AB3" w:rsidP="004511F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proofErr w:type="spellStart"/>
            <w:r w:rsidRPr="00743F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Leptotrichia</w:t>
            </w:r>
            <w:proofErr w:type="spellEnd"/>
            <w:r w:rsidRPr="00743F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 xml:space="preserve"> </w:t>
            </w:r>
            <w:proofErr w:type="spellStart"/>
            <w:r w:rsidRPr="00743F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wadei</w:t>
            </w:r>
            <w:proofErr w:type="spellEnd"/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14:paraId="17B786BC" w14:textId="77777777" w:rsidR="00286AB3" w:rsidRPr="00B0648D" w:rsidRDefault="00286AB3" w:rsidP="004511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R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6B8927D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A60D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217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1D8CE75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A60D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150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5751A86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A60D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241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8874D1D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9A6217D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A60D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45 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55F649E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A60D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180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7A3E1AE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.437**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515B9B5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.342**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D824B5E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87 </w:t>
            </w:r>
          </w:p>
        </w:tc>
      </w:tr>
      <w:tr w:rsidR="00286AB3" w14:paraId="003C00F5" w14:textId="77777777" w:rsidTr="004511F9">
        <w:trPr>
          <w:trHeight w:val="278"/>
        </w:trPr>
        <w:tc>
          <w:tcPr>
            <w:tcW w:w="900" w:type="dxa"/>
            <w:shd w:val="clear" w:color="auto" w:fill="auto"/>
            <w:vAlign w:val="center"/>
            <w:hideMark/>
          </w:tcPr>
          <w:p w14:paraId="3278303C" w14:textId="77777777" w:rsidR="00286AB3" w:rsidRPr="00743F40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14:paraId="47DF326E" w14:textId="77777777" w:rsidR="00286AB3" w:rsidRPr="00B0648D" w:rsidRDefault="00286AB3" w:rsidP="004511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89E8E7C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80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5CD13CC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231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77D5067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51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D824A58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A6B0462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718 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26940B74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148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888318B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0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BE15127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5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DF30CB9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489 </w:t>
            </w:r>
          </w:p>
        </w:tc>
      </w:tr>
      <w:tr w:rsidR="00286AB3" w14:paraId="5ABE1F32" w14:textId="77777777" w:rsidTr="004511F9">
        <w:trPr>
          <w:trHeight w:val="300"/>
        </w:trPr>
        <w:tc>
          <w:tcPr>
            <w:tcW w:w="900" w:type="dxa"/>
            <w:shd w:val="clear" w:color="auto" w:fill="auto"/>
            <w:vAlign w:val="center"/>
            <w:hideMark/>
          </w:tcPr>
          <w:p w14:paraId="18FD7220" w14:textId="77777777" w:rsidR="00286AB3" w:rsidRPr="00743F40" w:rsidRDefault="00286AB3" w:rsidP="004511F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 w:rsidRPr="00743F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 xml:space="preserve">Prevotella </w:t>
            </w:r>
            <w:proofErr w:type="spellStart"/>
            <w:r w:rsidRPr="00743F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nanceiensis</w:t>
            </w:r>
            <w:proofErr w:type="spellEnd"/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14:paraId="4E0FF52A" w14:textId="77777777" w:rsidR="00286AB3" w:rsidRPr="00B0648D" w:rsidRDefault="00286AB3" w:rsidP="004511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R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53D35AA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A60D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108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8408BE8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A60D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74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F441241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A60D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120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17D32B1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A60D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45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B0E5311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 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2F9597CF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A60D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89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8ED9CF8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26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EAB957B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166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7928326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.292*</w:t>
            </w:r>
          </w:p>
        </w:tc>
      </w:tr>
      <w:tr w:rsidR="00286AB3" w14:paraId="2C5BF385" w14:textId="77777777" w:rsidTr="004511F9">
        <w:trPr>
          <w:trHeight w:val="278"/>
        </w:trPr>
        <w:tc>
          <w:tcPr>
            <w:tcW w:w="900" w:type="dxa"/>
            <w:shd w:val="clear" w:color="auto" w:fill="auto"/>
            <w:vAlign w:val="center"/>
            <w:hideMark/>
          </w:tcPr>
          <w:p w14:paraId="4ABFAB90" w14:textId="77777777" w:rsidR="00286AB3" w:rsidRPr="00743F40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14:paraId="36258A74" w14:textId="77777777" w:rsidR="00286AB3" w:rsidRPr="00B0648D" w:rsidRDefault="00286AB3" w:rsidP="004511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93D677F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390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3B8476F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554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F992E0F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338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288F341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718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AE8DD8E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2885B5E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476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425E344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834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C8C7170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182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2E87EFA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17 </w:t>
            </w:r>
          </w:p>
        </w:tc>
      </w:tr>
      <w:tr w:rsidR="00286AB3" w14:paraId="34B8DAA2" w14:textId="77777777" w:rsidTr="004511F9">
        <w:trPr>
          <w:trHeight w:val="278"/>
        </w:trPr>
        <w:tc>
          <w:tcPr>
            <w:tcW w:w="900" w:type="dxa"/>
            <w:shd w:val="clear" w:color="auto" w:fill="auto"/>
            <w:vAlign w:val="center"/>
            <w:hideMark/>
          </w:tcPr>
          <w:p w14:paraId="5E99FFB9" w14:textId="77777777" w:rsidR="00286AB3" w:rsidRPr="00743F40" w:rsidRDefault="00286AB3" w:rsidP="004511F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 w:rsidRPr="00743F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 xml:space="preserve">Bacteroides </w:t>
            </w:r>
            <w:proofErr w:type="spellStart"/>
            <w:r w:rsidRPr="00743F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ovatus</w:t>
            </w:r>
            <w:proofErr w:type="spellEnd"/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14:paraId="54F434D9" w14:textId="77777777" w:rsidR="00286AB3" w:rsidRPr="00B0648D" w:rsidRDefault="00286AB3" w:rsidP="004511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R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79C3E1A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.271*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0073A0D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94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04AA697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.553**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AE5CC98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A60D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180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CE6AD40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A60D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89 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8913568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5BAC9B8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A60D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150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9D98A1B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A60D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221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9942E16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A60D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174 </w:t>
            </w:r>
          </w:p>
        </w:tc>
      </w:tr>
      <w:tr w:rsidR="00286AB3" w14:paraId="2536B9E4" w14:textId="77777777" w:rsidTr="004511F9">
        <w:trPr>
          <w:trHeight w:val="278"/>
        </w:trPr>
        <w:tc>
          <w:tcPr>
            <w:tcW w:w="900" w:type="dxa"/>
            <w:shd w:val="clear" w:color="auto" w:fill="auto"/>
            <w:vAlign w:val="center"/>
            <w:hideMark/>
          </w:tcPr>
          <w:p w14:paraId="32A84E1F" w14:textId="77777777" w:rsidR="00286AB3" w:rsidRPr="00743F40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14:paraId="7DC9C9DC" w14:textId="77777777" w:rsidR="00286AB3" w:rsidRPr="00B0648D" w:rsidRDefault="00286AB3" w:rsidP="004511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151EB84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28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EC504AF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455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751B6B1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0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4DA8DBA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148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F7BE1DA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476 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E943466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6AAFC7B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229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8A4C2D7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75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3D388DF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163 </w:t>
            </w:r>
          </w:p>
        </w:tc>
      </w:tr>
      <w:tr w:rsidR="00286AB3" w14:paraId="2A48A066" w14:textId="77777777" w:rsidTr="004511F9">
        <w:trPr>
          <w:trHeight w:val="300"/>
        </w:trPr>
        <w:tc>
          <w:tcPr>
            <w:tcW w:w="900" w:type="dxa"/>
            <w:shd w:val="clear" w:color="auto" w:fill="auto"/>
            <w:vAlign w:val="center"/>
            <w:hideMark/>
          </w:tcPr>
          <w:p w14:paraId="3F86225D" w14:textId="77777777" w:rsidR="00286AB3" w:rsidRPr="00743F40" w:rsidRDefault="00286AB3" w:rsidP="004511F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proofErr w:type="spellStart"/>
            <w:r w:rsidRPr="00743F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Porphyromonas</w:t>
            </w:r>
            <w:proofErr w:type="spellEnd"/>
            <w:r w:rsidRPr="00743F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 xml:space="preserve"> </w:t>
            </w:r>
            <w:proofErr w:type="spellStart"/>
            <w:r w:rsidRPr="00743F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gingivalis</w:t>
            </w:r>
            <w:proofErr w:type="spellEnd"/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14:paraId="17E12F04" w14:textId="77777777" w:rsidR="00286AB3" w:rsidRPr="00B0648D" w:rsidRDefault="00286AB3" w:rsidP="004511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R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4D56F24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A60D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181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B1584E0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A60D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125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3978C8D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A60D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201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7F7A468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.437**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26B29E9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26 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04339A5A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A60D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150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AB525D8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2799D52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.522**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E952211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.354**</w:t>
            </w:r>
          </w:p>
        </w:tc>
      </w:tr>
      <w:tr w:rsidR="00286AB3" w14:paraId="0C95FCB0" w14:textId="77777777" w:rsidTr="004511F9">
        <w:trPr>
          <w:trHeight w:val="278"/>
        </w:trPr>
        <w:tc>
          <w:tcPr>
            <w:tcW w:w="900" w:type="dxa"/>
            <w:shd w:val="clear" w:color="auto" w:fill="auto"/>
            <w:vAlign w:val="center"/>
            <w:hideMark/>
          </w:tcPr>
          <w:p w14:paraId="3F3E21B3" w14:textId="77777777" w:rsidR="00286AB3" w:rsidRPr="00743F40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14:paraId="4D9FB627" w14:textId="77777777" w:rsidR="00286AB3" w:rsidRPr="00B0648D" w:rsidRDefault="00286AB3" w:rsidP="004511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31BE61D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147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057A83F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319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DDE5E32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105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6D05E75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0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2C4947C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834 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A8114C4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229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5067421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3A1D00E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0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1B7A085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4 </w:t>
            </w:r>
          </w:p>
        </w:tc>
      </w:tr>
      <w:tr w:rsidR="00286AB3" w14:paraId="40CE6699" w14:textId="77777777" w:rsidTr="004511F9">
        <w:trPr>
          <w:trHeight w:val="300"/>
        </w:trPr>
        <w:tc>
          <w:tcPr>
            <w:tcW w:w="900" w:type="dxa"/>
            <w:shd w:val="clear" w:color="auto" w:fill="auto"/>
            <w:vAlign w:val="center"/>
            <w:hideMark/>
          </w:tcPr>
          <w:p w14:paraId="710BB4C4" w14:textId="77777777" w:rsidR="00286AB3" w:rsidRPr="00743F40" w:rsidRDefault="00286AB3" w:rsidP="004511F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 w:rsidRPr="00743F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 xml:space="preserve">Fusobacterium </w:t>
            </w:r>
            <w:proofErr w:type="spellStart"/>
            <w:r w:rsidRPr="00743F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nucleatum</w:t>
            </w:r>
            <w:proofErr w:type="spellEnd"/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14:paraId="6922B252" w14:textId="77777777" w:rsidR="00286AB3" w:rsidRPr="00B0648D" w:rsidRDefault="00286AB3" w:rsidP="004511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R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31FDC03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A60D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.265*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8485255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A60D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183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98B4870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A60D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.296*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F66EE6A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.342**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AD550EB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166 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48E1D50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A60D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221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B076D04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.522**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6EDFBF6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2E7C71C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.525**</w:t>
            </w:r>
          </w:p>
        </w:tc>
      </w:tr>
      <w:tr w:rsidR="00286AB3" w14:paraId="6B99780D" w14:textId="77777777" w:rsidTr="004511F9">
        <w:trPr>
          <w:trHeight w:val="278"/>
        </w:trPr>
        <w:tc>
          <w:tcPr>
            <w:tcW w:w="900" w:type="dxa"/>
            <w:shd w:val="clear" w:color="auto" w:fill="auto"/>
            <w:vAlign w:val="center"/>
            <w:hideMark/>
          </w:tcPr>
          <w:p w14:paraId="4942C4F0" w14:textId="77777777" w:rsidR="00286AB3" w:rsidRPr="00743F40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14:paraId="2189FE5C" w14:textId="77777777" w:rsidR="00286AB3" w:rsidRPr="00B0648D" w:rsidRDefault="00286AB3" w:rsidP="004511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5EFDABA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32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DA6DA1A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141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509EAB1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16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87D5A93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5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C087DD0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182 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CCF682E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75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BDCA1D3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0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A38F1E6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5A4BAA8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0 </w:t>
            </w:r>
          </w:p>
        </w:tc>
      </w:tr>
      <w:tr w:rsidR="00286AB3" w14:paraId="47DAFC57" w14:textId="77777777" w:rsidTr="004511F9">
        <w:trPr>
          <w:trHeight w:val="300"/>
        </w:trPr>
        <w:tc>
          <w:tcPr>
            <w:tcW w:w="900" w:type="dxa"/>
            <w:shd w:val="clear" w:color="auto" w:fill="auto"/>
            <w:vAlign w:val="center"/>
            <w:hideMark/>
          </w:tcPr>
          <w:p w14:paraId="799F6D53" w14:textId="77777777" w:rsidR="00286AB3" w:rsidRPr="00743F40" w:rsidRDefault="00286AB3" w:rsidP="004511F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  <w:r w:rsidRPr="00743F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Prevotella intermedia</w:t>
            </w:r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14:paraId="74320ADA" w14:textId="77777777" w:rsidR="00286AB3" w:rsidRPr="00B0648D" w:rsidRDefault="00286AB3" w:rsidP="004511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R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ED73738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A60D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209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16E3A15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A60D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144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CB71031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A60D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233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5F51C76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87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751D3F3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.292*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93CFF7E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A60D2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−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174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4228C65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.354**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C70CFD7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.525**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EE23A14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 </w:t>
            </w:r>
          </w:p>
        </w:tc>
      </w:tr>
      <w:tr w:rsidR="00286AB3" w14:paraId="04244BDD" w14:textId="77777777" w:rsidTr="004511F9">
        <w:trPr>
          <w:trHeight w:val="278"/>
        </w:trPr>
        <w:tc>
          <w:tcPr>
            <w:tcW w:w="900" w:type="dxa"/>
            <w:shd w:val="clear" w:color="auto" w:fill="auto"/>
            <w:vAlign w:val="center"/>
            <w:hideMark/>
          </w:tcPr>
          <w:p w14:paraId="370F5ED0" w14:textId="77777777" w:rsidR="00286AB3" w:rsidRPr="00743F40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14:paraId="63B516CB" w14:textId="77777777" w:rsidR="00286AB3" w:rsidRPr="00B0648D" w:rsidRDefault="00286AB3" w:rsidP="004511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53863A8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91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F53EBD0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247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18A64D9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60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54BD451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489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91CE817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17 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05008AD5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163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0DAC401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4 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39E1DCC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0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3EA073B" w14:textId="77777777" w:rsidR="00286AB3" w:rsidRPr="00B0648D" w:rsidRDefault="00286AB3" w:rsidP="004511F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B0648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-</w:t>
            </w:r>
          </w:p>
        </w:tc>
      </w:tr>
    </w:tbl>
    <w:p w14:paraId="7F7F0033" w14:textId="77777777" w:rsidR="00286AB3" w:rsidRPr="00B0648D" w:rsidRDefault="00286AB3" w:rsidP="00286AB3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bookmarkStart w:id="1" w:name="_Hlk127477771"/>
      <w:r w:rsidRPr="00B0648D">
        <w:rPr>
          <w:rFonts w:ascii="Times New Roman" w:eastAsia="宋体" w:hAnsi="Times New Roman"/>
          <w:sz w:val="24"/>
          <w:szCs w:val="24"/>
        </w:rPr>
        <w:t>**</w:t>
      </w:r>
      <w:bookmarkStart w:id="2" w:name="_Hlk127477754"/>
      <w:r w:rsidRPr="00B0648D">
        <w:rPr>
          <w:rFonts w:ascii="Times New Roman" w:eastAsia="宋体" w:hAnsi="Times New Roman"/>
          <w:sz w:val="24"/>
          <w:szCs w:val="24"/>
        </w:rPr>
        <w:t xml:space="preserve"> </w:t>
      </w:r>
      <w:r w:rsidRPr="00A33210">
        <w:rPr>
          <w:rFonts w:ascii="Times New Roman" w:eastAsia="宋体" w:hAnsi="Times New Roman"/>
          <w:i/>
          <w:iCs/>
          <w:sz w:val="24"/>
          <w:szCs w:val="24"/>
        </w:rPr>
        <w:t>P</w:t>
      </w:r>
      <w:r w:rsidRPr="00B0648D">
        <w:rPr>
          <w:rFonts w:ascii="Times New Roman" w:eastAsia="宋体" w:hAnsi="Times New Roman"/>
          <w:sz w:val="24"/>
          <w:szCs w:val="24"/>
        </w:rPr>
        <w:t>-value &lt;0.01</w:t>
      </w:r>
      <w:bookmarkEnd w:id="2"/>
      <w:r w:rsidRPr="00B0648D">
        <w:rPr>
          <w:rFonts w:ascii="Times New Roman" w:eastAsia="宋体" w:hAnsi="Times New Roman"/>
          <w:sz w:val="24"/>
          <w:szCs w:val="24"/>
        </w:rPr>
        <w:tab/>
      </w:r>
    </w:p>
    <w:p w14:paraId="46379718" w14:textId="77777777" w:rsidR="00286AB3" w:rsidRPr="00B0648D" w:rsidRDefault="00286AB3" w:rsidP="00286AB3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B0648D">
        <w:rPr>
          <w:rFonts w:ascii="Times New Roman" w:eastAsia="宋体" w:hAnsi="Times New Roman"/>
          <w:sz w:val="24"/>
          <w:szCs w:val="24"/>
        </w:rPr>
        <w:t xml:space="preserve">* </w:t>
      </w:r>
      <w:r w:rsidRPr="00A33210">
        <w:rPr>
          <w:rFonts w:ascii="Times New Roman" w:eastAsia="宋体" w:hAnsi="Times New Roman"/>
          <w:i/>
          <w:iCs/>
          <w:sz w:val="24"/>
          <w:szCs w:val="24"/>
        </w:rPr>
        <w:t>P</w:t>
      </w:r>
      <w:r w:rsidRPr="00B0648D">
        <w:rPr>
          <w:rFonts w:ascii="Times New Roman" w:eastAsia="宋体" w:hAnsi="Times New Roman"/>
          <w:sz w:val="24"/>
          <w:szCs w:val="24"/>
        </w:rPr>
        <w:t>-value &lt;0.05</w:t>
      </w:r>
    </w:p>
    <w:bookmarkEnd w:id="1"/>
    <w:p w14:paraId="263EFFBF" w14:textId="4E1BF03D" w:rsidR="00286AB3" w:rsidRDefault="00286AB3"/>
    <w:p w14:paraId="20DC3B6A" w14:textId="36C635E5" w:rsidR="00286AB3" w:rsidRDefault="00286AB3"/>
    <w:p w14:paraId="6D0E73BF" w14:textId="5E7B5342" w:rsidR="00286AB3" w:rsidRDefault="00286AB3"/>
    <w:p w14:paraId="3C35E1F8" w14:textId="7A2ABC82" w:rsidR="00286AB3" w:rsidRDefault="00286AB3"/>
    <w:p w14:paraId="548ECA20" w14:textId="04ED140E" w:rsidR="00286AB3" w:rsidRDefault="00286AB3"/>
    <w:p w14:paraId="16271C2E" w14:textId="7570C1F0" w:rsidR="00286AB3" w:rsidRDefault="00286AB3"/>
    <w:p w14:paraId="01CCFAFE" w14:textId="2FC59DD8" w:rsidR="00286AB3" w:rsidRDefault="00286AB3"/>
    <w:p w14:paraId="2B5447BD" w14:textId="77777777" w:rsidR="00286AB3" w:rsidRPr="00B0648D" w:rsidRDefault="00286AB3" w:rsidP="00286AB3">
      <w:pPr>
        <w:spacing w:line="360" w:lineRule="auto"/>
        <w:rPr>
          <w:rFonts w:ascii="Times New Roman" w:eastAsia="宋体" w:hAnsi="Times New Roman" w:hint="eastAsia"/>
          <w:b/>
          <w:bCs/>
          <w:sz w:val="24"/>
          <w:szCs w:val="24"/>
        </w:rPr>
      </w:pPr>
    </w:p>
    <w:p w14:paraId="3969000D" w14:textId="77777777" w:rsidR="00286AB3" w:rsidRDefault="00286AB3"/>
    <w:sectPr w:rsidR="00286A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F2A307" w14:textId="77777777" w:rsidR="00674066" w:rsidRDefault="00674066" w:rsidP="00286AB3">
      <w:r>
        <w:separator/>
      </w:r>
    </w:p>
  </w:endnote>
  <w:endnote w:type="continuationSeparator" w:id="0">
    <w:p w14:paraId="52B87D3A" w14:textId="77777777" w:rsidR="00674066" w:rsidRDefault="00674066" w:rsidP="00286A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0EDD6F" w14:textId="77777777" w:rsidR="00674066" w:rsidRDefault="00674066" w:rsidP="00286AB3">
      <w:r>
        <w:separator/>
      </w:r>
    </w:p>
  </w:footnote>
  <w:footnote w:type="continuationSeparator" w:id="0">
    <w:p w14:paraId="23A95B0D" w14:textId="77777777" w:rsidR="00674066" w:rsidRDefault="00674066" w:rsidP="00286A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07B"/>
    <w:rsid w:val="0020107B"/>
    <w:rsid w:val="00257487"/>
    <w:rsid w:val="00286AB3"/>
    <w:rsid w:val="0034290F"/>
    <w:rsid w:val="00674066"/>
    <w:rsid w:val="007A34DE"/>
    <w:rsid w:val="009C6A5D"/>
    <w:rsid w:val="00B15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C59995"/>
  <w15:chartTrackingRefBased/>
  <w15:docId w15:val="{6B39F746-550F-460B-A937-7E905AB6B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6A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6A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6A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6A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6</Words>
  <Characters>4083</Characters>
  <Application>Microsoft Office Word</Application>
  <DocSecurity>0</DocSecurity>
  <Lines>34</Lines>
  <Paragraphs>9</Paragraphs>
  <ScaleCrop>false</ScaleCrop>
  <Company/>
  <LinksUpToDate>false</LinksUpToDate>
  <CharactersWithSpaces>4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</dc:creator>
  <cp:keywords/>
  <dc:description/>
  <cp:lastModifiedBy>a</cp:lastModifiedBy>
  <cp:revision>3</cp:revision>
  <dcterms:created xsi:type="dcterms:W3CDTF">2023-08-06T06:08:00Z</dcterms:created>
  <dcterms:modified xsi:type="dcterms:W3CDTF">2023-08-06T06:08:00Z</dcterms:modified>
</cp:coreProperties>
</file>